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B104D" w14:textId="77777777" w:rsidR="002061BE" w:rsidRPr="00A87B6E" w:rsidRDefault="002061BE" w:rsidP="002061BE">
      <w:pPr>
        <w:spacing w:line="240" w:lineRule="auto"/>
        <w:rPr>
          <w:rFonts w:asciiTheme="minorHAnsi" w:hAnsiTheme="minorHAnsi"/>
          <w:b/>
          <w:bCs/>
          <w:sz w:val="28"/>
          <w:szCs w:val="28"/>
        </w:rPr>
      </w:pPr>
      <w:r w:rsidRPr="00A87B6E">
        <w:rPr>
          <w:rFonts w:asciiTheme="minorHAnsi" w:hAnsiTheme="minorHAnsi"/>
          <w:b/>
          <w:bCs/>
          <w:sz w:val="28"/>
          <w:szCs w:val="28"/>
        </w:rPr>
        <w:t xml:space="preserve">Acute nicotine abstinence amplifies subjective withdrawal symptoms and threat-evoked fear and anxiety, but not extended amygdala </w:t>
      </w:r>
      <w:proofErr w:type="gramStart"/>
      <w:r w:rsidRPr="00A87B6E">
        <w:rPr>
          <w:rFonts w:asciiTheme="minorHAnsi" w:hAnsiTheme="minorHAnsi"/>
          <w:b/>
          <w:bCs/>
          <w:sz w:val="28"/>
          <w:szCs w:val="28"/>
        </w:rPr>
        <w:t>reactivity</w:t>
      </w:r>
      <w:proofErr w:type="gramEnd"/>
    </w:p>
    <w:p w14:paraId="190D2055" w14:textId="77777777" w:rsidR="002061BE" w:rsidRDefault="002061BE" w:rsidP="002061BE">
      <w:pPr>
        <w:spacing w:line="240" w:lineRule="auto"/>
        <w:rPr>
          <w:rFonts w:asciiTheme="minorHAnsi" w:hAnsiTheme="minorHAnsi"/>
          <w:b/>
          <w:bCs/>
          <w:sz w:val="36"/>
          <w:szCs w:val="36"/>
        </w:rPr>
      </w:pPr>
    </w:p>
    <w:p w14:paraId="279E25DC" w14:textId="77777777" w:rsidR="002061BE" w:rsidRPr="00AD5A46" w:rsidRDefault="002061BE" w:rsidP="002061B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Hyung Cho Ki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</w:t>
      </w:r>
    </w:p>
    <w:p w14:paraId="791F3F9C" w14:textId="77777777" w:rsidR="002061BE" w:rsidRPr="00AD5A46" w:rsidRDefault="002061BE" w:rsidP="002061B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Claire M. Kapl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4</w:t>
      </w:r>
    </w:p>
    <w:p w14:paraId="3ED849F2" w14:textId="77777777" w:rsidR="002061BE" w:rsidRPr="00AD5A46" w:rsidRDefault="002061BE" w:rsidP="002061B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proofErr w:type="spellStart"/>
      <w:r w:rsidRPr="00AD5A46">
        <w:rPr>
          <w:rFonts w:asciiTheme="minorHAnsi" w:eastAsia="Cambria" w:hAnsiTheme="minorHAnsi" w:cs="Cambria"/>
          <w:sz w:val="24"/>
          <w:szCs w:val="24"/>
        </w:rPr>
        <w:t>Samiha</w:t>
      </w:r>
      <w:proofErr w:type="spellEnd"/>
      <w:r w:rsidRPr="00AD5A46">
        <w:rPr>
          <w:rFonts w:asciiTheme="minorHAnsi" w:eastAsia="Cambria" w:hAnsiTheme="minorHAnsi" w:cs="Cambria"/>
          <w:sz w:val="24"/>
          <w:szCs w:val="24"/>
        </w:rPr>
        <w:t xml:space="preserve"> Isla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5</w:t>
      </w:r>
    </w:p>
    <w:p w14:paraId="0A998F93" w14:textId="77777777" w:rsidR="002061BE" w:rsidRDefault="002061BE" w:rsidP="002061B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B72C28">
        <w:rPr>
          <w:rFonts w:asciiTheme="minorHAnsi" w:eastAsia="Cambria" w:hAnsiTheme="minorHAnsi" w:cs="Cambria"/>
          <w:sz w:val="24"/>
          <w:szCs w:val="24"/>
        </w:rPr>
        <w:t>Allegra S. Anderson</w:t>
      </w:r>
      <w:r w:rsidRPr="00B72C28">
        <w:rPr>
          <w:rFonts w:asciiTheme="minorHAnsi" w:eastAsia="Cambria" w:hAnsiTheme="minorHAnsi" w:cs="Cambria"/>
          <w:sz w:val="24"/>
          <w:szCs w:val="24"/>
          <w:vertAlign w:val="superscript"/>
        </w:rPr>
        <w:t>6</w:t>
      </w:r>
    </w:p>
    <w:p w14:paraId="4025B8E5" w14:textId="77777777" w:rsidR="002061BE" w:rsidRPr="00AD5A46" w:rsidRDefault="002061BE" w:rsidP="002061B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Megan E. Piper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7</w:t>
      </w:r>
    </w:p>
    <w:p w14:paraId="0232EF67" w14:textId="77777777" w:rsidR="002061BE" w:rsidRPr="00AD5A46" w:rsidRDefault="002061BE" w:rsidP="002061B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Daniel E. Bradford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8</w:t>
      </w:r>
    </w:p>
    <w:p w14:paraId="7716FD75" w14:textId="77777777" w:rsidR="002061BE" w:rsidRPr="00AD5A46" w:rsidRDefault="002061BE" w:rsidP="002061B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ohn J. Curtin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9</w:t>
      </w:r>
    </w:p>
    <w:p w14:paraId="480676CE" w14:textId="77777777" w:rsidR="002061BE" w:rsidRPr="00AD5A46" w:rsidRDefault="002061BE" w:rsidP="002061B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Kathryn A. DeYoung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3B088CA3" w14:textId="77777777" w:rsidR="002061BE" w:rsidRPr="00AD5A46" w:rsidRDefault="002061BE" w:rsidP="002061B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ason F. Smith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52080DD9" w14:textId="77777777" w:rsidR="002061BE" w:rsidRPr="00AD5A46" w:rsidRDefault="002061BE" w:rsidP="002061B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ndrew S. Fox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0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,1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1A08265C" w14:textId="77777777" w:rsidR="002061BE" w:rsidRDefault="002061BE" w:rsidP="002061B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lexander J. Shackm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,3</w:t>
      </w:r>
    </w:p>
    <w:p w14:paraId="45B459CF" w14:textId="77777777" w:rsidR="002061BE" w:rsidRDefault="002061BE" w:rsidP="002061B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32E6317E" w14:textId="77777777" w:rsidR="002061BE" w:rsidRDefault="002061BE" w:rsidP="002061B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440579B4" w14:textId="77777777" w:rsidR="002061BE" w:rsidRDefault="002061BE" w:rsidP="002061B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211ABA72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Department of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Psychology</w:t>
      </w:r>
      <w:r>
        <w:rPr>
          <w:rFonts w:ascii="Cambria" w:eastAsia="AR PL UMing HK" w:hAnsi="Cambria"/>
          <w:sz w:val="24"/>
          <w:szCs w:val="24"/>
          <w:lang w:eastAsia="zh-CN" w:bidi="hi-IN"/>
        </w:rPr>
        <w:t>,</w:t>
      </w:r>
      <w:r w:rsidRPr="00C54F3D"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196F68E7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62183650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2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Neuroscience and Cognitive Science Program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5E89771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5706B7F8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3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Maryland Neuroimaging Center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37CC90D7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3DDD6996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4</w:t>
      </w:r>
      <w:r>
        <w:rPr>
          <w:rFonts w:ascii="Cambria" w:eastAsia="AR PL UMing HK" w:hAnsi="Cambria"/>
          <w:sz w:val="24"/>
          <w:szCs w:val="24"/>
          <w:lang w:eastAsia="zh-CN" w:bidi="hi-IN"/>
        </w:rPr>
        <w:t>Department of Psychiatry and Behavioral Sciences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School of Medicine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, Johns Hopkins University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Baltimore,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Maryland, United States of America</w:t>
      </w:r>
    </w:p>
    <w:p w14:paraId="72288564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17924EBB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5</w:t>
      </w:r>
      <w:r w:rsidRPr="00AD5A46">
        <w:rPr>
          <w:rFonts w:ascii="Cambria" w:eastAsia="AR PL UMing HK" w:hAnsi="Cambria"/>
          <w:bCs/>
          <w:sz w:val="24"/>
          <w:szCs w:val="24"/>
          <w:lang w:eastAsia="zh-CN" w:bidi="hi-IN"/>
        </w:rPr>
        <w:t>Department of Psychology, University of Pennsylvania, Philadelphia, P</w:t>
      </w:r>
      <w:r>
        <w:rPr>
          <w:rFonts w:ascii="Cambria" w:eastAsia="AR PL UMing HK" w:hAnsi="Cambria"/>
          <w:bCs/>
          <w:sz w:val="24"/>
          <w:szCs w:val="24"/>
          <w:lang w:eastAsia="zh-CN" w:bidi="hi-IN"/>
        </w:rPr>
        <w:t xml:space="preserve">ennsylvania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United States of America</w:t>
      </w:r>
    </w:p>
    <w:p w14:paraId="62E32A15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3FD252C7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6</w:t>
      </w:r>
      <w:r w:rsidRPr="00B72C28">
        <w:rPr>
          <w:rFonts w:ascii="Cambria" w:eastAsia="AR PL UMing HK" w:hAnsi="Cambria"/>
          <w:sz w:val="24"/>
          <w:szCs w:val="24"/>
          <w:lang w:eastAsia="zh-CN" w:bidi="hi-IN"/>
        </w:rPr>
        <w:t>Department of Psychological Sciences, Vanderbilt University, Nashville, T</w:t>
      </w:r>
      <w:r>
        <w:rPr>
          <w:rFonts w:ascii="Cambria" w:eastAsia="AR PL UMing HK" w:hAnsi="Cambria"/>
          <w:sz w:val="24"/>
          <w:szCs w:val="24"/>
          <w:lang w:eastAsia="zh-CN" w:bidi="hi-IN"/>
        </w:rPr>
        <w:t>ennessee, United States of America</w:t>
      </w:r>
    </w:p>
    <w:p w14:paraId="02BE6C65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5E5118D6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7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Center for Tobacco Research and Intervention and Department of Medicine, School of Medicine and Public Health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6832A1C8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97576E8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8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School of Psychological Sciences, Oregon State University, Corvallis, O</w:t>
      </w:r>
      <w:r>
        <w:rPr>
          <w:rFonts w:ascii="Cambria" w:eastAsia="AR PL UMing HK" w:hAnsi="Cambria"/>
          <w:sz w:val="24"/>
          <w:szCs w:val="24"/>
          <w:lang w:eastAsia="zh-CN" w:bidi="hi-IN"/>
        </w:rPr>
        <w:t>regon, United States of America</w:t>
      </w:r>
    </w:p>
    <w:p w14:paraId="2A5F88C9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2E0F4D14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9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1C0CCBBD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31F0D279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0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California, Davis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California, United States of America</w:t>
      </w:r>
    </w:p>
    <w:p w14:paraId="7EC74A5D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3E7CCCE5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California National Primate Research Center, University of California, Davis, California</w:t>
      </w:r>
      <w:r>
        <w:rPr>
          <w:rFonts w:ascii="Cambria" w:eastAsia="AR PL UMing HK" w:hAnsi="Cambria"/>
          <w:sz w:val="24"/>
          <w:szCs w:val="24"/>
          <w:lang w:eastAsia="zh-CN" w:bidi="hi-IN"/>
        </w:rPr>
        <w:t>, United States of America</w:t>
      </w:r>
    </w:p>
    <w:p w14:paraId="54CD3173" w14:textId="77777777" w:rsidR="002061BE" w:rsidRDefault="002061BE" w:rsidP="002061B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5EEEF4D3" w14:textId="77777777" w:rsidR="002061BE" w:rsidRPr="00A60046" w:rsidRDefault="002061BE" w:rsidP="002061BE">
      <w:pPr>
        <w:spacing w:line="240" w:lineRule="auto"/>
        <w:jc w:val="both"/>
        <w:rPr>
          <w:rFonts w:asciiTheme="minorHAnsi" w:eastAsia="AR PL UMing HK" w:hAnsiTheme="minorHAnsi"/>
          <w:bCs/>
          <w:sz w:val="24"/>
          <w:szCs w:val="24"/>
          <w:lang w:eastAsia="zh-CN" w:bidi="hi-IN"/>
        </w:rPr>
      </w:pPr>
      <w:r w:rsidRPr="00A60046">
        <w:rPr>
          <w:rFonts w:asciiTheme="minorHAnsi" w:eastAsia="Cambria" w:hAnsiTheme="minorHAnsi" w:cs="Cambria"/>
          <w:bCs/>
          <w:sz w:val="24"/>
          <w:szCs w:val="24"/>
        </w:rPr>
        <w:t>Corresponding author(s)</w:t>
      </w:r>
    </w:p>
    <w:p w14:paraId="0B6A82CF" w14:textId="103319A6" w:rsidR="00A340B7" w:rsidRPr="00AD5A46" w:rsidRDefault="002061BE" w:rsidP="002061BE">
      <w:pPr>
        <w:rPr>
          <w:rFonts w:asciiTheme="minorHAnsi" w:eastAsia="Cambria" w:hAnsiTheme="minorHAnsi" w:cs="Cambria"/>
          <w:b/>
          <w:sz w:val="24"/>
          <w:szCs w:val="24"/>
        </w:rPr>
      </w:pPr>
      <w:r>
        <w:rPr>
          <w:rFonts w:asciiTheme="minorHAnsi" w:eastAsia="Cambria" w:hAnsiTheme="minorHAnsi" w:cs="Cambria"/>
          <w:sz w:val="24"/>
          <w:szCs w:val="24"/>
        </w:rPr>
        <w:t xml:space="preserve">E-mail: </w:t>
      </w:r>
      <w:hyperlink r:id="rId11" w:history="1">
        <w:r w:rsidRPr="00B30849">
          <w:rPr>
            <w:rStyle w:val="Hyperlink"/>
            <w:rFonts w:asciiTheme="minorHAnsi" w:eastAsia="Cambria" w:hAnsiTheme="minorHAnsi" w:cs="Cambria"/>
            <w:sz w:val="24"/>
            <w:szCs w:val="24"/>
          </w:rPr>
          <w:t>hkim1230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HCK), E-mail: </w:t>
      </w:r>
      <w:hyperlink r:id="rId12" w:history="1">
        <w:r w:rsidRPr="00793B72">
          <w:rPr>
            <w:rStyle w:val="Hyperlink"/>
            <w:rFonts w:asciiTheme="minorHAnsi" w:eastAsia="Cambria" w:hAnsiTheme="minorHAnsi" w:cs="Cambria"/>
            <w:sz w:val="24"/>
            <w:szCs w:val="24"/>
          </w:rPr>
          <w:t>shackman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AJS)</w:t>
      </w:r>
      <w:r w:rsidR="00A340B7" w:rsidRPr="00AD5A46">
        <w:rPr>
          <w:rFonts w:asciiTheme="minorHAnsi" w:eastAsia="Cambria" w:hAnsiTheme="minorHAnsi" w:cs="Cambria"/>
          <w:b/>
          <w:sz w:val="24"/>
          <w:szCs w:val="24"/>
        </w:rPr>
        <w:br w:type="page"/>
      </w:r>
    </w:p>
    <w:p w14:paraId="12BE31CD" w14:textId="77777777" w:rsidR="00D3453C" w:rsidRPr="00D3453C" w:rsidRDefault="00D3453C" w:rsidP="00D3453C">
      <w:pPr>
        <w:spacing w:after="160" w:line="259" w:lineRule="auto"/>
        <w:rPr>
          <w:rFonts w:ascii="Cambria" w:eastAsia="Calibri" w:hAnsi="Cambria" w:cs="Times New Roman"/>
          <w:b/>
          <w:sz w:val="24"/>
          <w:szCs w:val="24"/>
        </w:rPr>
      </w:pPr>
      <w:r w:rsidRPr="00D3453C">
        <w:rPr>
          <w:rFonts w:ascii="Cambria" w:eastAsia="Calibri" w:hAnsi="Cambria" w:cs="Times New Roman"/>
          <w:b/>
          <w:sz w:val="24"/>
          <w:szCs w:val="24"/>
        </w:rPr>
        <w:lastRenderedPageBreak/>
        <w:t>Supplementary Table S1. Sample demographics, educational attainment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4320"/>
        <w:gridCol w:w="795"/>
      </w:tblGrid>
      <w:tr w:rsidR="00D3453C" w:rsidRPr="00D3453C" w14:paraId="389C9CBA" w14:textId="77777777" w:rsidTr="00E573BB">
        <w:trPr>
          <w:trHeight w:val="300"/>
        </w:trPr>
        <w:tc>
          <w:tcPr>
            <w:tcW w:w="4320" w:type="dxa"/>
            <w:noWrap/>
            <w:vAlign w:val="center"/>
            <w:hideMark/>
          </w:tcPr>
          <w:p w14:paraId="2589320F" w14:textId="77777777" w:rsidR="00D3453C" w:rsidRPr="00D3453C" w:rsidRDefault="00D3453C" w:rsidP="00D3453C">
            <w:pPr>
              <w:spacing w:after="160" w:line="259" w:lineRule="auto"/>
              <w:rPr>
                <w:b/>
              </w:rPr>
            </w:pPr>
            <w:r w:rsidRPr="00D3453C">
              <w:rPr>
                <w:b/>
              </w:rPr>
              <w:t>Highest level of education completed</w:t>
            </w:r>
          </w:p>
        </w:tc>
        <w:tc>
          <w:tcPr>
            <w:tcW w:w="795" w:type="dxa"/>
            <w:noWrap/>
            <w:vAlign w:val="center"/>
            <w:hideMark/>
          </w:tcPr>
          <w:p w14:paraId="1B521FDA" w14:textId="77777777" w:rsidR="00D3453C" w:rsidRPr="00D3453C" w:rsidRDefault="00D3453C" w:rsidP="00D3453C">
            <w:pPr>
              <w:spacing w:after="160" w:line="259" w:lineRule="auto"/>
              <w:jc w:val="center"/>
              <w:rPr>
                <w:b/>
              </w:rPr>
            </w:pPr>
            <w:r w:rsidRPr="00D3453C">
              <w:rPr>
                <w:b/>
              </w:rPr>
              <w:t>%</w:t>
            </w:r>
          </w:p>
        </w:tc>
      </w:tr>
      <w:tr w:rsidR="00D3453C" w:rsidRPr="00D3453C" w14:paraId="46A216A7" w14:textId="77777777" w:rsidTr="00E573BB">
        <w:trPr>
          <w:trHeight w:val="300"/>
        </w:trPr>
        <w:tc>
          <w:tcPr>
            <w:tcW w:w="4320" w:type="dxa"/>
            <w:noWrap/>
            <w:vAlign w:val="center"/>
          </w:tcPr>
          <w:p w14:paraId="6B355DB0" w14:textId="77777777" w:rsidR="00D3453C" w:rsidRPr="00D3453C" w:rsidRDefault="00D3453C" w:rsidP="00D3453C">
            <w:pPr>
              <w:spacing w:after="160" w:line="259" w:lineRule="auto"/>
            </w:pPr>
            <w:r w:rsidRPr="00D3453C">
              <w:t>High school, no degree</w:t>
            </w:r>
          </w:p>
        </w:tc>
        <w:tc>
          <w:tcPr>
            <w:tcW w:w="795" w:type="dxa"/>
            <w:noWrap/>
            <w:vAlign w:val="center"/>
          </w:tcPr>
          <w:p w14:paraId="79582C22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1.3</w:t>
            </w:r>
          </w:p>
        </w:tc>
      </w:tr>
      <w:tr w:rsidR="00D3453C" w:rsidRPr="00D3453C" w14:paraId="3B0FC1F1" w14:textId="77777777" w:rsidTr="00E573BB">
        <w:trPr>
          <w:trHeight w:val="300"/>
        </w:trPr>
        <w:tc>
          <w:tcPr>
            <w:tcW w:w="4320" w:type="dxa"/>
            <w:noWrap/>
            <w:vAlign w:val="center"/>
          </w:tcPr>
          <w:p w14:paraId="534BD9B6" w14:textId="77777777" w:rsidR="00D3453C" w:rsidRPr="00D3453C" w:rsidRDefault="00D3453C" w:rsidP="00D3453C">
            <w:pPr>
              <w:spacing w:after="160" w:line="259" w:lineRule="auto"/>
            </w:pPr>
            <w:r w:rsidRPr="00D3453C">
              <w:t>High school degree or equivalent</w:t>
            </w:r>
          </w:p>
        </w:tc>
        <w:tc>
          <w:tcPr>
            <w:tcW w:w="795" w:type="dxa"/>
            <w:noWrap/>
            <w:vAlign w:val="center"/>
          </w:tcPr>
          <w:p w14:paraId="1FEBFB2D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20.0</w:t>
            </w:r>
          </w:p>
        </w:tc>
      </w:tr>
      <w:tr w:rsidR="00D3453C" w:rsidRPr="00D3453C" w14:paraId="56CBB158" w14:textId="77777777" w:rsidTr="00E573BB">
        <w:trPr>
          <w:trHeight w:val="300"/>
        </w:trPr>
        <w:tc>
          <w:tcPr>
            <w:tcW w:w="4320" w:type="dxa"/>
            <w:noWrap/>
            <w:vAlign w:val="center"/>
          </w:tcPr>
          <w:p w14:paraId="66901729" w14:textId="77777777" w:rsidR="00D3453C" w:rsidRPr="00D3453C" w:rsidRDefault="00D3453C" w:rsidP="00D3453C">
            <w:pPr>
              <w:spacing w:after="160" w:line="259" w:lineRule="auto"/>
            </w:pPr>
            <w:r w:rsidRPr="00D3453C">
              <w:t>Some college, no degree</w:t>
            </w:r>
          </w:p>
        </w:tc>
        <w:tc>
          <w:tcPr>
            <w:tcW w:w="795" w:type="dxa"/>
            <w:noWrap/>
            <w:vAlign w:val="center"/>
          </w:tcPr>
          <w:p w14:paraId="40D56D37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40.0</w:t>
            </w:r>
          </w:p>
        </w:tc>
      </w:tr>
      <w:tr w:rsidR="00D3453C" w:rsidRPr="00D3453C" w14:paraId="5677F11F" w14:textId="77777777" w:rsidTr="00E573BB">
        <w:trPr>
          <w:trHeight w:val="300"/>
        </w:trPr>
        <w:tc>
          <w:tcPr>
            <w:tcW w:w="4320" w:type="dxa"/>
            <w:noWrap/>
            <w:vAlign w:val="center"/>
          </w:tcPr>
          <w:p w14:paraId="5F5F590E" w14:textId="77777777" w:rsidR="00D3453C" w:rsidRPr="00D3453C" w:rsidRDefault="00D3453C" w:rsidP="00D3453C">
            <w:pPr>
              <w:spacing w:after="160" w:line="259" w:lineRule="auto"/>
            </w:pPr>
            <w:r w:rsidRPr="00D3453C">
              <w:t>Associate degree</w:t>
            </w:r>
          </w:p>
        </w:tc>
        <w:tc>
          <w:tcPr>
            <w:tcW w:w="795" w:type="dxa"/>
            <w:noWrap/>
            <w:vAlign w:val="center"/>
          </w:tcPr>
          <w:p w14:paraId="67E850FD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9.3</w:t>
            </w:r>
          </w:p>
        </w:tc>
      </w:tr>
      <w:tr w:rsidR="00D3453C" w:rsidRPr="00D3453C" w14:paraId="380D2DD6" w14:textId="77777777" w:rsidTr="00E573BB">
        <w:trPr>
          <w:trHeight w:val="300"/>
        </w:trPr>
        <w:tc>
          <w:tcPr>
            <w:tcW w:w="4320" w:type="dxa"/>
            <w:noWrap/>
            <w:vAlign w:val="center"/>
          </w:tcPr>
          <w:p w14:paraId="526A0BBA" w14:textId="77777777" w:rsidR="00D3453C" w:rsidRPr="00D3453C" w:rsidRDefault="00D3453C" w:rsidP="00D3453C">
            <w:pPr>
              <w:spacing w:after="160" w:line="259" w:lineRule="auto"/>
            </w:pPr>
            <w:r w:rsidRPr="00D3453C">
              <w:t>Bachelor degree</w:t>
            </w:r>
          </w:p>
        </w:tc>
        <w:tc>
          <w:tcPr>
            <w:tcW w:w="795" w:type="dxa"/>
            <w:noWrap/>
            <w:vAlign w:val="center"/>
          </w:tcPr>
          <w:p w14:paraId="4950B3C3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18.7</w:t>
            </w:r>
          </w:p>
        </w:tc>
      </w:tr>
      <w:tr w:rsidR="00D3453C" w:rsidRPr="00D3453C" w14:paraId="7418F2B1" w14:textId="77777777" w:rsidTr="00E573BB">
        <w:trPr>
          <w:trHeight w:val="300"/>
        </w:trPr>
        <w:tc>
          <w:tcPr>
            <w:tcW w:w="4320" w:type="dxa"/>
            <w:noWrap/>
            <w:vAlign w:val="center"/>
          </w:tcPr>
          <w:p w14:paraId="6CA43717" w14:textId="77777777" w:rsidR="00D3453C" w:rsidRPr="00D3453C" w:rsidRDefault="00D3453C" w:rsidP="00D3453C">
            <w:pPr>
              <w:spacing w:after="160" w:line="259" w:lineRule="auto"/>
            </w:pPr>
            <w:r w:rsidRPr="00D3453C">
              <w:t>Some graduate, no degree</w:t>
            </w:r>
          </w:p>
        </w:tc>
        <w:tc>
          <w:tcPr>
            <w:tcW w:w="795" w:type="dxa"/>
            <w:noWrap/>
            <w:vAlign w:val="center"/>
          </w:tcPr>
          <w:p w14:paraId="72E27114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4.0</w:t>
            </w:r>
          </w:p>
        </w:tc>
      </w:tr>
      <w:tr w:rsidR="00D3453C" w:rsidRPr="00D3453C" w14:paraId="130DBE08" w14:textId="77777777" w:rsidTr="00E573BB">
        <w:trPr>
          <w:trHeight w:val="300"/>
        </w:trPr>
        <w:tc>
          <w:tcPr>
            <w:tcW w:w="4320" w:type="dxa"/>
            <w:noWrap/>
            <w:vAlign w:val="center"/>
          </w:tcPr>
          <w:p w14:paraId="7C2355D3" w14:textId="77777777" w:rsidR="00D3453C" w:rsidRPr="00D3453C" w:rsidRDefault="00D3453C" w:rsidP="00D3453C">
            <w:pPr>
              <w:spacing w:after="160" w:line="259" w:lineRule="auto"/>
            </w:pPr>
            <w:r w:rsidRPr="00D3453C">
              <w:t>Graduate or professional degree</w:t>
            </w:r>
          </w:p>
        </w:tc>
        <w:tc>
          <w:tcPr>
            <w:tcW w:w="795" w:type="dxa"/>
            <w:noWrap/>
            <w:vAlign w:val="center"/>
          </w:tcPr>
          <w:p w14:paraId="72A084A6" w14:textId="77777777" w:rsidR="00D3453C" w:rsidRPr="00D3453C" w:rsidRDefault="00D3453C" w:rsidP="00D3453C">
            <w:pPr>
              <w:spacing w:after="160" w:line="259" w:lineRule="auto"/>
              <w:jc w:val="right"/>
            </w:pPr>
            <w:r w:rsidRPr="00D3453C">
              <w:t>6.7</w:t>
            </w:r>
          </w:p>
        </w:tc>
      </w:tr>
    </w:tbl>
    <w:p w14:paraId="14E19630" w14:textId="3B9A247C" w:rsidR="004134CC" w:rsidRPr="008E7D7A" w:rsidRDefault="004134CC" w:rsidP="004134CC">
      <w:pPr>
        <w:jc w:val="both"/>
        <w:rPr>
          <w:rFonts w:asciiTheme="minorHAnsi" w:eastAsia="Cambria" w:hAnsiTheme="minorHAnsi" w:cs="Cambria"/>
          <w:b/>
          <w:i/>
          <w:sz w:val="24"/>
          <w:szCs w:val="24"/>
        </w:rPr>
      </w:pPr>
    </w:p>
    <w:sectPr w:rsidR="004134CC" w:rsidRPr="008E7D7A" w:rsidSect="00AC7F53">
      <w:headerReference w:type="default" r:id="rId13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6DB81" w14:textId="77777777" w:rsidR="008D068A" w:rsidRDefault="008D068A" w:rsidP="00A340B7">
      <w:pPr>
        <w:spacing w:line="240" w:lineRule="auto"/>
      </w:pPr>
      <w:r>
        <w:separator/>
      </w:r>
    </w:p>
  </w:endnote>
  <w:endnote w:type="continuationSeparator" w:id="0">
    <w:p w14:paraId="5D12BD93" w14:textId="77777777" w:rsidR="008D068A" w:rsidRDefault="008D068A" w:rsidP="00A340B7">
      <w:pPr>
        <w:spacing w:line="240" w:lineRule="auto"/>
      </w:pPr>
      <w:r>
        <w:continuationSeparator/>
      </w:r>
    </w:p>
  </w:endnote>
  <w:endnote w:type="continuationNotice" w:id="1">
    <w:p w14:paraId="131EDEE7" w14:textId="77777777" w:rsidR="008D068A" w:rsidRDefault="008D068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 PL UMing HK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DA751" w14:textId="77777777" w:rsidR="008D068A" w:rsidRDefault="008D068A" w:rsidP="00A340B7">
      <w:pPr>
        <w:spacing w:line="240" w:lineRule="auto"/>
      </w:pPr>
      <w:r>
        <w:separator/>
      </w:r>
    </w:p>
  </w:footnote>
  <w:footnote w:type="continuationSeparator" w:id="0">
    <w:p w14:paraId="689A040D" w14:textId="77777777" w:rsidR="008D068A" w:rsidRDefault="008D068A" w:rsidP="00A340B7">
      <w:pPr>
        <w:spacing w:line="240" w:lineRule="auto"/>
      </w:pPr>
      <w:r>
        <w:continuationSeparator/>
      </w:r>
    </w:p>
  </w:footnote>
  <w:footnote w:type="continuationNotice" w:id="1">
    <w:p w14:paraId="78D5EA7E" w14:textId="77777777" w:rsidR="008D068A" w:rsidRDefault="008D068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/>
        <w:sz w:val="24"/>
        <w:szCs w:val="24"/>
      </w:rPr>
      <w:id w:val="15811766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EE4687" w14:textId="069ACFEA" w:rsidR="007A696F" w:rsidRPr="008178BB" w:rsidRDefault="007A696F">
        <w:pPr>
          <w:pStyle w:val="Header"/>
          <w:jc w:val="right"/>
          <w:rPr>
            <w:rFonts w:asciiTheme="minorHAnsi" w:hAnsiTheme="minorHAnsi"/>
            <w:sz w:val="24"/>
            <w:szCs w:val="24"/>
          </w:rPr>
        </w:pPr>
        <w:r w:rsidRPr="00600187">
          <w:rPr>
            <w:rFonts w:asciiTheme="minorHAnsi" w:hAnsiTheme="minorHAnsi"/>
            <w:i/>
            <w:sz w:val="24"/>
            <w:szCs w:val="24"/>
          </w:rPr>
          <w:t xml:space="preserve">Kim et al., </w:t>
        </w:r>
        <w:r>
          <w:rPr>
            <w:rFonts w:asciiTheme="minorHAnsi" w:hAnsiTheme="minorHAnsi"/>
            <w:i/>
            <w:sz w:val="24"/>
            <w:szCs w:val="24"/>
          </w:rPr>
          <w:t xml:space="preserve">Supplementary Results     </w:t>
        </w:r>
        <w:r w:rsidRPr="008178BB">
          <w:rPr>
            <w:rFonts w:asciiTheme="minorHAnsi" w:hAnsiTheme="minorHAnsi"/>
            <w:sz w:val="24"/>
            <w:szCs w:val="24"/>
          </w:rPr>
          <w:fldChar w:fldCharType="begin"/>
        </w:r>
        <w:r w:rsidRPr="008178BB">
          <w:rPr>
            <w:rFonts w:asciiTheme="minorHAnsi" w:hAnsiTheme="minorHAnsi"/>
            <w:sz w:val="24"/>
            <w:szCs w:val="24"/>
          </w:rPr>
          <w:instrText xml:space="preserve"> PAGE   \* MERGEFORMAT </w:instrText>
        </w:r>
        <w:r w:rsidRPr="008178BB">
          <w:rPr>
            <w:rFonts w:asciiTheme="minorHAnsi" w:hAnsiTheme="minorHAnsi"/>
            <w:sz w:val="24"/>
            <w:szCs w:val="24"/>
          </w:rPr>
          <w:fldChar w:fldCharType="separate"/>
        </w:r>
        <w:r>
          <w:rPr>
            <w:rFonts w:asciiTheme="minorHAnsi" w:hAnsiTheme="minorHAnsi"/>
            <w:noProof/>
            <w:sz w:val="24"/>
            <w:szCs w:val="24"/>
          </w:rPr>
          <w:t>14</w:t>
        </w:r>
        <w:r w:rsidRPr="008178BB">
          <w:rPr>
            <w:rFonts w:asciiTheme="minorHAnsi" w:hAnsiTheme="minorHAnsi"/>
            <w:noProof/>
            <w:sz w:val="24"/>
            <w:szCs w:val="24"/>
          </w:rPr>
          <w:fldChar w:fldCharType="end"/>
        </w:r>
      </w:p>
    </w:sdtContent>
  </w:sdt>
  <w:p w14:paraId="5EB95AC5" w14:textId="77777777" w:rsidR="007A696F" w:rsidRPr="008178BB" w:rsidRDefault="007A696F">
    <w:pPr>
      <w:pStyle w:val="Header"/>
      <w:rPr>
        <w:rFonts w:asciiTheme="minorHAnsi" w:hAnsiTheme="minorHAns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47A0E"/>
    <w:multiLevelType w:val="hybridMultilevel"/>
    <w:tmpl w:val="2FDEC160"/>
    <w:lvl w:ilvl="0" w:tplc="E020AB7C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E796E"/>
    <w:multiLevelType w:val="hybridMultilevel"/>
    <w:tmpl w:val="9F12E9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C358ED"/>
    <w:multiLevelType w:val="multilevel"/>
    <w:tmpl w:val="A02655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18A0233"/>
    <w:multiLevelType w:val="hybridMultilevel"/>
    <w:tmpl w:val="274610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2644797"/>
    <w:multiLevelType w:val="hybridMultilevel"/>
    <w:tmpl w:val="3B0A44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D662CC"/>
    <w:multiLevelType w:val="hybridMultilevel"/>
    <w:tmpl w:val="CAA84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6600DA"/>
    <w:multiLevelType w:val="hybridMultilevel"/>
    <w:tmpl w:val="C62AE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2958C8"/>
    <w:multiLevelType w:val="hybridMultilevel"/>
    <w:tmpl w:val="770A2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52718"/>
    <w:multiLevelType w:val="hybridMultilevel"/>
    <w:tmpl w:val="A2BEE20E"/>
    <w:lvl w:ilvl="0" w:tplc="29F8867C">
      <w:start w:val="11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F255C6"/>
    <w:multiLevelType w:val="hybridMultilevel"/>
    <w:tmpl w:val="8FC4E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AD512F"/>
    <w:multiLevelType w:val="hybridMultilevel"/>
    <w:tmpl w:val="ABE4E60E"/>
    <w:lvl w:ilvl="0" w:tplc="91561F22">
      <w:start w:val="478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5D6689"/>
    <w:multiLevelType w:val="hybridMultilevel"/>
    <w:tmpl w:val="B9C8D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846477"/>
    <w:multiLevelType w:val="hybridMultilevel"/>
    <w:tmpl w:val="72BADFA6"/>
    <w:lvl w:ilvl="0" w:tplc="02C6D546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F868AD"/>
    <w:multiLevelType w:val="multilevel"/>
    <w:tmpl w:val="0450D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00133E"/>
    <w:multiLevelType w:val="hybridMultilevel"/>
    <w:tmpl w:val="77FA388A"/>
    <w:lvl w:ilvl="0" w:tplc="5ADC0AF4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1225C4"/>
    <w:multiLevelType w:val="hybridMultilevel"/>
    <w:tmpl w:val="2F08A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261ED0"/>
    <w:multiLevelType w:val="hybridMultilevel"/>
    <w:tmpl w:val="9E268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D53361"/>
    <w:multiLevelType w:val="hybridMultilevel"/>
    <w:tmpl w:val="75DAA3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14259967">
    <w:abstractNumId w:val="2"/>
  </w:num>
  <w:num w:numId="2" w16cid:durableId="123815852">
    <w:abstractNumId w:val="12"/>
  </w:num>
  <w:num w:numId="3" w16cid:durableId="1755972722">
    <w:abstractNumId w:val="14"/>
  </w:num>
  <w:num w:numId="4" w16cid:durableId="358973012">
    <w:abstractNumId w:val="10"/>
  </w:num>
  <w:num w:numId="5" w16cid:durableId="2044480160">
    <w:abstractNumId w:val="0"/>
  </w:num>
  <w:num w:numId="6" w16cid:durableId="44839853">
    <w:abstractNumId w:val="11"/>
  </w:num>
  <w:num w:numId="7" w16cid:durableId="1942567250">
    <w:abstractNumId w:val="16"/>
  </w:num>
  <w:num w:numId="8" w16cid:durableId="115491099">
    <w:abstractNumId w:val="6"/>
  </w:num>
  <w:num w:numId="9" w16cid:durableId="69084558">
    <w:abstractNumId w:val="4"/>
  </w:num>
  <w:num w:numId="10" w16cid:durableId="1209075336">
    <w:abstractNumId w:val="3"/>
  </w:num>
  <w:num w:numId="11" w16cid:durableId="1791391262">
    <w:abstractNumId w:val="1"/>
  </w:num>
  <w:num w:numId="12" w16cid:durableId="2001345672">
    <w:abstractNumId w:val="7"/>
  </w:num>
  <w:num w:numId="13" w16cid:durableId="167796990">
    <w:abstractNumId w:val="13"/>
  </w:num>
  <w:num w:numId="14" w16cid:durableId="1630284065">
    <w:abstractNumId w:val="5"/>
  </w:num>
  <w:num w:numId="15" w16cid:durableId="804783927">
    <w:abstractNumId w:val="15"/>
  </w:num>
  <w:num w:numId="16" w16cid:durableId="1603878646">
    <w:abstractNumId w:val="17"/>
  </w:num>
  <w:num w:numId="17" w16cid:durableId="600794719">
    <w:abstractNumId w:val="8"/>
  </w:num>
  <w:num w:numId="18" w16cid:durableId="150388616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9r5zwd9q25xfoe0dabp00eu9re25p0rzdvp&quot;&gt;shackman2019&lt;record-ids&gt;&lt;item&gt;1738&lt;/item&gt;&lt;item&gt;21614&lt;/item&gt;&lt;item&gt;23017&lt;/item&gt;&lt;item&gt;23137&lt;/item&gt;&lt;item&gt;23169&lt;/item&gt;&lt;item&gt;23956&lt;/item&gt;&lt;item&gt;23989&lt;/item&gt;&lt;item&gt;25686&lt;/item&gt;&lt;item&gt;25832&lt;/item&gt;&lt;item&gt;26097&lt;/item&gt;&lt;item&gt;26144&lt;/item&gt;&lt;item&gt;26567&lt;/item&gt;&lt;item&gt;26712&lt;/item&gt;&lt;item&gt;26779&lt;/item&gt;&lt;item&gt;26902&lt;/item&gt;&lt;item&gt;27002&lt;/item&gt;&lt;item&gt;52670&lt;/item&gt;&lt;item&gt;52683&lt;/item&gt;&lt;item&gt;55342&lt;/item&gt;&lt;item&gt;55344&lt;/item&gt;&lt;item&gt;55409&lt;/item&gt;&lt;item&gt;55452&lt;/item&gt;&lt;item&gt;55625&lt;/item&gt;&lt;item&gt;55631&lt;/item&gt;&lt;item&gt;56276&lt;/item&gt;&lt;item&gt;56872&lt;/item&gt;&lt;item&gt;56873&lt;/item&gt;&lt;item&gt;56874&lt;/item&gt;&lt;item&gt;56906&lt;/item&gt;&lt;item&gt;56915&lt;/item&gt;&lt;item&gt;57024&lt;/item&gt;&lt;item&gt;57026&lt;/item&gt;&lt;item&gt;57027&lt;/item&gt;&lt;/record-ids&gt;&lt;/item&gt;&lt;/Libraries&gt;"/>
  </w:docVars>
  <w:rsids>
    <w:rsidRoot w:val="00BB20A4"/>
    <w:rsid w:val="0000084A"/>
    <w:rsid w:val="0000190C"/>
    <w:rsid w:val="0000326F"/>
    <w:rsid w:val="00003570"/>
    <w:rsid w:val="000038BD"/>
    <w:rsid w:val="000055FB"/>
    <w:rsid w:val="000059E2"/>
    <w:rsid w:val="00006041"/>
    <w:rsid w:val="00007A49"/>
    <w:rsid w:val="00007E5D"/>
    <w:rsid w:val="0001261D"/>
    <w:rsid w:val="00013F41"/>
    <w:rsid w:val="00014448"/>
    <w:rsid w:val="000156BB"/>
    <w:rsid w:val="00015F59"/>
    <w:rsid w:val="00023FF7"/>
    <w:rsid w:val="00025089"/>
    <w:rsid w:val="00026F4A"/>
    <w:rsid w:val="000305B7"/>
    <w:rsid w:val="00030964"/>
    <w:rsid w:val="00031758"/>
    <w:rsid w:val="00031BF6"/>
    <w:rsid w:val="00033486"/>
    <w:rsid w:val="00035167"/>
    <w:rsid w:val="00036550"/>
    <w:rsid w:val="0004165D"/>
    <w:rsid w:val="000441F4"/>
    <w:rsid w:val="0004454F"/>
    <w:rsid w:val="000449AA"/>
    <w:rsid w:val="00044FAB"/>
    <w:rsid w:val="000452F9"/>
    <w:rsid w:val="0004547E"/>
    <w:rsid w:val="00045A50"/>
    <w:rsid w:val="000468EF"/>
    <w:rsid w:val="000472B2"/>
    <w:rsid w:val="0004747E"/>
    <w:rsid w:val="00050FA4"/>
    <w:rsid w:val="00052D7A"/>
    <w:rsid w:val="00057A0C"/>
    <w:rsid w:val="000620F4"/>
    <w:rsid w:val="000625AE"/>
    <w:rsid w:val="00063BCA"/>
    <w:rsid w:val="0006647C"/>
    <w:rsid w:val="00066918"/>
    <w:rsid w:val="00070110"/>
    <w:rsid w:val="00073A83"/>
    <w:rsid w:val="000748B3"/>
    <w:rsid w:val="00075257"/>
    <w:rsid w:val="00077151"/>
    <w:rsid w:val="00077AA7"/>
    <w:rsid w:val="00080DCA"/>
    <w:rsid w:val="00083950"/>
    <w:rsid w:val="00086887"/>
    <w:rsid w:val="000917B1"/>
    <w:rsid w:val="00092355"/>
    <w:rsid w:val="00093E06"/>
    <w:rsid w:val="000947F2"/>
    <w:rsid w:val="00094A30"/>
    <w:rsid w:val="00096D91"/>
    <w:rsid w:val="0009734A"/>
    <w:rsid w:val="000A16AC"/>
    <w:rsid w:val="000A1F27"/>
    <w:rsid w:val="000A2247"/>
    <w:rsid w:val="000A3C5D"/>
    <w:rsid w:val="000A5AAD"/>
    <w:rsid w:val="000B153C"/>
    <w:rsid w:val="000B2D4A"/>
    <w:rsid w:val="000B5687"/>
    <w:rsid w:val="000B6543"/>
    <w:rsid w:val="000C2295"/>
    <w:rsid w:val="000C54CD"/>
    <w:rsid w:val="000C556F"/>
    <w:rsid w:val="000C5B47"/>
    <w:rsid w:val="000D610B"/>
    <w:rsid w:val="000D76EE"/>
    <w:rsid w:val="000E2782"/>
    <w:rsid w:val="000E42F4"/>
    <w:rsid w:val="000E5B1B"/>
    <w:rsid w:val="000E6202"/>
    <w:rsid w:val="000E66C5"/>
    <w:rsid w:val="000F0B38"/>
    <w:rsid w:val="000F30CE"/>
    <w:rsid w:val="000F6245"/>
    <w:rsid w:val="000F6432"/>
    <w:rsid w:val="000F6707"/>
    <w:rsid w:val="000F75DE"/>
    <w:rsid w:val="00100A0B"/>
    <w:rsid w:val="00107A1E"/>
    <w:rsid w:val="00107EC6"/>
    <w:rsid w:val="0011062E"/>
    <w:rsid w:val="00112580"/>
    <w:rsid w:val="00113179"/>
    <w:rsid w:val="001176A6"/>
    <w:rsid w:val="00121937"/>
    <w:rsid w:val="00122872"/>
    <w:rsid w:val="00123899"/>
    <w:rsid w:val="001239D4"/>
    <w:rsid w:val="00136245"/>
    <w:rsid w:val="00136DEC"/>
    <w:rsid w:val="00136F9C"/>
    <w:rsid w:val="00140149"/>
    <w:rsid w:val="0014102E"/>
    <w:rsid w:val="001428F6"/>
    <w:rsid w:val="001431EA"/>
    <w:rsid w:val="00146C10"/>
    <w:rsid w:val="00146EBB"/>
    <w:rsid w:val="00152373"/>
    <w:rsid w:val="00152C60"/>
    <w:rsid w:val="00155845"/>
    <w:rsid w:val="001635D1"/>
    <w:rsid w:val="00165C8F"/>
    <w:rsid w:val="00170022"/>
    <w:rsid w:val="0017021A"/>
    <w:rsid w:val="00170573"/>
    <w:rsid w:val="001723E9"/>
    <w:rsid w:val="00173074"/>
    <w:rsid w:val="00175854"/>
    <w:rsid w:val="00175AD9"/>
    <w:rsid w:val="00182A06"/>
    <w:rsid w:val="00184867"/>
    <w:rsid w:val="00185B72"/>
    <w:rsid w:val="00186965"/>
    <w:rsid w:val="00195B43"/>
    <w:rsid w:val="001A2F0A"/>
    <w:rsid w:val="001B1301"/>
    <w:rsid w:val="001B18C6"/>
    <w:rsid w:val="001B2468"/>
    <w:rsid w:val="001B4D4F"/>
    <w:rsid w:val="001B61B6"/>
    <w:rsid w:val="001B690B"/>
    <w:rsid w:val="001B6B17"/>
    <w:rsid w:val="001B745F"/>
    <w:rsid w:val="001C3319"/>
    <w:rsid w:val="001D0F03"/>
    <w:rsid w:val="001D3975"/>
    <w:rsid w:val="001D7E79"/>
    <w:rsid w:val="001E2D82"/>
    <w:rsid w:val="001E340F"/>
    <w:rsid w:val="001E4CE3"/>
    <w:rsid w:val="001E7F22"/>
    <w:rsid w:val="001F43A7"/>
    <w:rsid w:val="001F4B95"/>
    <w:rsid w:val="001F5307"/>
    <w:rsid w:val="001F70F9"/>
    <w:rsid w:val="001F7DAD"/>
    <w:rsid w:val="00200333"/>
    <w:rsid w:val="00201986"/>
    <w:rsid w:val="002019E0"/>
    <w:rsid w:val="00202191"/>
    <w:rsid w:val="002038E2"/>
    <w:rsid w:val="00205747"/>
    <w:rsid w:val="00205948"/>
    <w:rsid w:val="00205B51"/>
    <w:rsid w:val="002061BE"/>
    <w:rsid w:val="00207DA8"/>
    <w:rsid w:val="00215C2F"/>
    <w:rsid w:val="002170AD"/>
    <w:rsid w:val="002214E9"/>
    <w:rsid w:val="00221985"/>
    <w:rsid w:val="0022245C"/>
    <w:rsid w:val="00222D47"/>
    <w:rsid w:val="00223B5C"/>
    <w:rsid w:val="0022545F"/>
    <w:rsid w:val="0023023A"/>
    <w:rsid w:val="00232361"/>
    <w:rsid w:val="00232CD5"/>
    <w:rsid w:val="00234CE0"/>
    <w:rsid w:val="00240B22"/>
    <w:rsid w:val="0024140A"/>
    <w:rsid w:val="00242013"/>
    <w:rsid w:val="002422D9"/>
    <w:rsid w:val="00245981"/>
    <w:rsid w:val="00246408"/>
    <w:rsid w:val="00246B8B"/>
    <w:rsid w:val="002604EA"/>
    <w:rsid w:val="00263037"/>
    <w:rsid w:val="00263EA7"/>
    <w:rsid w:val="00264DFA"/>
    <w:rsid w:val="00265186"/>
    <w:rsid w:val="00267191"/>
    <w:rsid w:val="00267541"/>
    <w:rsid w:val="00271D9C"/>
    <w:rsid w:val="00271DA1"/>
    <w:rsid w:val="00277762"/>
    <w:rsid w:val="00280794"/>
    <w:rsid w:val="002826F1"/>
    <w:rsid w:val="002842A5"/>
    <w:rsid w:val="00284722"/>
    <w:rsid w:val="00285774"/>
    <w:rsid w:val="00285DCA"/>
    <w:rsid w:val="00286C18"/>
    <w:rsid w:val="00286FB2"/>
    <w:rsid w:val="00292C82"/>
    <w:rsid w:val="00293C11"/>
    <w:rsid w:val="00294BA9"/>
    <w:rsid w:val="00295241"/>
    <w:rsid w:val="00296B5F"/>
    <w:rsid w:val="00297159"/>
    <w:rsid w:val="002973FD"/>
    <w:rsid w:val="002A60C0"/>
    <w:rsid w:val="002A6D7D"/>
    <w:rsid w:val="002B027E"/>
    <w:rsid w:val="002B6CBA"/>
    <w:rsid w:val="002B79D1"/>
    <w:rsid w:val="002C01A5"/>
    <w:rsid w:val="002C13CD"/>
    <w:rsid w:val="002C1C8D"/>
    <w:rsid w:val="002C1E1A"/>
    <w:rsid w:val="002C2588"/>
    <w:rsid w:val="002C33C3"/>
    <w:rsid w:val="002C3F0E"/>
    <w:rsid w:val="002C6292"/>
    <w:rsid w:val="002C700F"/>
    <w:rsid w:val="002C7989"/>
    <w:rsid w:val="002C7E39"/>
    <w:rsid w:val="002D0742"/>
    <w:rsid w:val="002D33B5"/>
    <w:rsid w:val="002D3F66"/>
    <w:rsid w:val="002D5A3D"/>
    <w:rsid w:val="002E2042"/>
    <w:rsid w:val="002E4735"/>
    <w:rsid w:val="002E5D4B"/>
    <w:rsid w:val="002E718E"/>
    <w:rsid w:val="002F2F82"/>
    <w:rsid w:val="00300A31"/>
    <w:rsid w:val="00301202"/>
    <w:rsid w:val="00303128"/>
    <w:rsid w:val="00303720"/>
    <w:rsid w:val="00303E86"/>
    <w:rsid w:val="00306622"/>
    <w:rsid w:val="00306941"/>
    <w:rsid w:val="00307C36"/>
    <w:rsid w:val="00315A4A"/>
    <w:rsid w:val="0031676B"/>
    <w:rsid w:val="0031734F"/>
    <w:rsid w:val="00317B83"/>
    <w:rsid w:val="00317C8D"/>
    <w:rsid w:val="00322BAE"/>
    <w:rsid w:val="00326FCB"/>
    <w:rsid w:val="00330356"/>
    <w:rsid w:val="00332666"/>
    <w:rsid w:val="00335730"/>
    <w:rsid w:val="00337D6D"/>
    <w:rsid w:val="00341406"/>
    <w:rsid w:val="00344981"/>
    <w:rsid w:val="003475B3"/>
    <w:rsid w:val="00347692"/>
    <w:rsid w:val="00350F93"/>
    <w:rsid w:val="00354502"/>
    <w:rsid w:val="0035515E"/>
    <w:rsid w:val="00361FF1"/>
    <w:rsid w:val="00362150"/>
    <w:rsid w:val="003650DD"/>
    <w:rsid w:val="00367C78"/>
    <w:rsid w:val="00367E1B"/>
    <w:rsid w:val="00373720"/>
    <w:rsid w:val="00376225"/>
    <w:rsid w:val="00382832"/>
    <w:rsid w:val="00384CDC"/>
    <w:rsid w:val="00384CF1"/>
    <w:rsid w:val="00386E4B"/>
    <w:rsid w:val="0039354B"/>
    <w:rsid w:val="003938A3"/>
    <w:rsid w:val="00393F89"/>
    <w:rsid w:val="003969FF"/>
    <w:rsid w:val="003A0E62"/>
    <w:rsid w:val="003A1864"/>
    <w:rsid w:val="003A1C6A"/>
    <w:rsid w:val="003B1E62"/>
    <w:rsid w:val="003B21DE"/>
    <w:rsid w:val="003B3A22"/>
    <w:rsid w:val="003B3D46"/>
    <w:rsid w:val="003C0859"/>
    <w:rsid w:val="003C1319"/>
    <w:rsid w:val="003C364D"/>
    <w:rsid w:val="003C37A7"/>
    <w:rsid w:val="003C3953"/>
    <w:rsid w:val="003D0453"/>
    <w:rsid w:val="003D1054"/>
    <w:rsid w:val="003D28BD"/>
    <w:rsid w:val="003D364B"/>
    <w:rsid w:val="003D3ED3"/>
    <w:rsid w:val="003D4E93"/>
    <w:rsid w:val="003D4F93"/>
    <w:rsid w:val="003D727D"/>
    <w:rsid w:val="003D780B"/>
    <w:rsid w:val="003E17AA"/>
    <w:rsid w:val="003E184C"/>
    <w:rsid w:val="003E27EC"/>
    <w:rsid w:val="003E56C4"/>
    <w:rsid w:val="003F2CF6"/>
    <w:rsid w:val="003F40F4"/>
    <w:rsid w:val="003F5929"/>
    <w:rsid w:val="003F78F6"/>
    <w:rsid w:val="00400F56"/>
    <w:rsid w:val="004016D3"/>
    <w:rsid w:val="00401C19"/>
    <w:rsid w:val="00404114"/>
    <w:rsid w:val="004060A8"/>
    <w:rsid w:val="00407C78"/>
    <w:rsid w:val="00411412"/>
    <w:rsid w:val="004134CC"/>
    <w:rsid w:val="004169A2"/>
    <w:rsid w:val="00420A21"/>
    <w:rsid w:val="00422048"/>
    <w:rsid w:val="00425202"/>
    <w:rsid w:val="00427218"/>
    <w:rsid w:val="00431E7A"/>
    <w:rsid w:val="00432F7E"/>
    <w:rsid w:val="004346C6"/>
    <w:rsid w:val="00434B7D"/>
    <w:rsid w:val="00435D97"/>
    <w:rsid w:val="004368E6"/>
    <w:rsid w:val="00437A15"/>
    <w:rsid w:val="00440CF2"/>
    <w:rsid w:val="00441E87"/>
    <w:rsid w:val="00442195"/>
    <w:rsid w:val="00442A74"/>
    <w:rsid w:val="00443753"/>
    <w:rsid w:val="00443C68"/>
    <w:rsid w:val="00446774"/>
    <w:rsid w:val="00456BAC"/>
    <w:rsid w:val="00457B0A"/>
    <w:rsid w:val="0046180D"/>
    <w:rsid w:val="00464502"/>
    <w:rsid w:val="0046466C"/>
    <w:rsid w:val="004664FC"/>
    <w:rsid w:val="0046661C"/>
    <w:rsid w:val="004746E8"/>
    <w:rsid w:val="00474C07"/>
    <w:rsid w:val="00475414"/>
    <w:rsid w:val="00476074"/>
    <w:rsid w:val="00477A49"/>
    <w:rsid w:val="004817BB"/>
    <w:rsid w:val="00483CFB"/>
    <w:rsid w:val="00486AC9"/>
    <w:rsid w:val="00486BA8"/>
    <w:rsid w:val="004902CB"/>
    <w:rsid w:val="004906C2"/>
    <w:rsid w:val="00492C91"/>
    <w:rsid w:val="00492F89"/>
    <w:rsid w:val="004933CA"/>
    <w:rsid w:val="004940A1"/>
    <w:rsid w:val="00496DDB"/>
    <w:rsid w:val="004A074F"/>
    <w:rsid w:val="004A4154"/>
    <w:rsid w:val="004A69A2"/>
    <w:rsid w:val="004A779A"/>
    <w:rsid w:val="004B2719"/>
    <w:rsid w:val="004B3F75"/>
    <w:rsid w:val="004B46AD"/>
    <w:rsid w:val="004B514D"/>
    <w:rsid w:val="004B6F72"/>
    <w:rsid w:val="004C2095"/>
    <w:rsid w:val="004C46BD"/>
    <w:rsid w:val="004C5149"/>
    <w:rsid w:val="004C6425"/>
    <w:rsid w:val="004C729B"/>
    <w:rsid w:val="004D04CF"/>
    <w:rsid w:val="004D13F6"/>
    <w:rsid w:val="004D25A9"/>
    <w:rsid w:val="004D3575"/>
    <w:rsid w:val="004D437C"/>
    <w:rsid w:val="004E1DAC"/>
    <w:rsid w:val="004E3980"/>
    <w:rsid w:val="004E3A02"/>
    <w:rsid w:val="004E6023"/>
    <w:rsid w:val="004E6EB9"/>
    <w:rsid w:val="004F0D2A"/>
    <w:rsid w:val="004F67DF"/>
    <w:rsid w:val="004F69D2"/>
    <w:rsid w:val="004F6A19"/>
    <w:rsid w:val="0050203E"/>
    <w:rsid w:val="00511494"/>
    <w:rsid w:val="00512388"/>
    <w:rsid w:val="00512555"/>
    <w:rsid w:val="00513686"/>
    <w:rsid w:val="00515134"/>
    <w:rsid w:val="0051671E"/>
    <w:rsid w:val="00517433"/>
    <w:rsid w:val="00521B76"/>
    <w:rsid w:val="0052369A"/>
    <w:rsid w:val="005258BD"/>
    <w:rsid w:val="0052627D"/>
    <w:rsid w:val="005301F6"/>
    <w:rsid w:val="00530308"/>
    <w:rsid w:val="00531F79"/>
    <w:rsid w:val="00532D5F"/>
    <w:rsid w:val="00533682"/>
    <w:rsid w:val="00535354"/>
    <w:rsid w:val="0053625B"/>
    <w:rsid w:val="00536A90"/>
    <w:rsid w:val="0054118F"/>
    <w:rsid w:val="00545F88"/>
    <w:rsid w:val="00554E26"/>
    <w:rsid w:val="00560ED5"/>
    <w:rsid w:val="00563434"/>
    <w:rsid w:val="0056559E"/>
    <w:rsid w:val="005661C1"/>
    <w:rsid w:val="00566E00"/>
    <w:rsid w:val="00571025"/>
    <w:rsid w:val="005748F5"/>
    <w:rsid w:val="00576682"/>
    <w:rsid w:val="00580F0B"/>
    <w:rsid w:val="0058181D"/>
    <w:rsid w:val="0059098F"/>
    <w:rsid w:val="0059256F"/>
    <w:rsid w:val="0059301E"/>
    <w:rsid w:val="005944AE"/>
    <w:rsid w:val="005959D3"/>
    <w:rsid w:val="0059667B"/>
    <w:rsid w:val="00597943"/>
    <w:rsid w:val="005A077D"/>
    <w:rsid w:val="005A238B"/>
    <w:rsid w:val="005B2110"/>
    <w:rsid w:val="005B3135"/>
    <w:rsid w:val="005B46A8"/>
    <w:rsid w:val="005B5F2C"/>
    <w:rsid w:val="005B68DF"/>
    <w:rsid w:val="005C4779"/>
    <w:rsid w:val="005C47CF"/>
    <w:rsid w:val="005C4A4D"/>
    <w:rsid w:val="005D05FC"/>
    <w:rsid w:val="005D0706"/>
    <w:rsid w:val="005D3561"/>
    <w:rsid w:val="005D3D88"/>
    <w:rsid w:val="005D5F33"/>
    <w:rsid w:val="005D66E6"/>
    <w:rsid w:val="005D7294"/>
    <w:rsid w:val="005E383C"/>
    <w:rsid w:val="005E4E89"/>
    <w:rsid w:val="005F15AE"/>
    <w:rsid w:val="005F1C7E"/>
    <w:rsid w:val="005F2ACD"/>
    <w:rsid w:val="005F2BEC"/>
    <w:rsid w:val="005F53C4"/>
    <w:rsid w:val="005F7476"/>
    <w:rsid w:val="00600187"/>
    <w:rsid w:val="00600E7E"/>
    <w:rsid w:val="00600EA3"/>
    <w:rsid w:val="00601001"/>
    <w:rsid w:val="0060189F"/>
    <w:rsid w:val="00602BD8"/>
    <w:rsid w:val="00604A0F"/>
    <w:rsid w:val="0060687D"/>
    <w:rsid w:val="00606D62"/>
    <w:rsid w:val="00606FAF"/>
    <w:rsid w:val="006075D4"/>
    <w:rsid w:val="00614597"/>
    <w:rsid w:val="006169BE"/>
    <w:rsid w:val="006208EC"/>
    <w:rsid w:val="00620E35"/>
    <w:rsid w:val="00621507"/>
    <w:rsid w:val="006215C0"/>
    <w:rsid w:val="00621A13"/>
    <w:rsid w:val="00622029"/>
    <w:rsid w:val="00623373"/>
    <w:rsid w:val="00631A49"/>
    <w:rsid w:val="00633E8B"/>
    <w:rsid w:val="0063480D"/>
    <w:rsid w:val="0063544F"/>
    <w:rsid w:val="00635744"/>
    <w:rsid w:val="00636F3B"/>
    <w:rsid w:val="006373F0"/>
    <w:rsid w:val="00637C66"/>
    <w:rsid w:val="00640469"/>
    <w:rsid w:val="00642C45"/>
    <w:rsid w:val="00643757"/>
    <w:rsid w:val="006443C4"/>
    <w:rsid w:val="00645556"/>
    <w:rsid w:val="00647F4B"/>
    <w:rsid w:val="00651BA9"/>
    <w:rsid w:val="00652BA2"/>
    <w:rsid w:val="006571FD"/>
    <w:rsid w:val="006577E1"/>
    <w:rsid w:val="00657D5C"/>
    <w:rsid w:val="00657E15"/>
    <w:rsid w:val="0066030E"/>
    <w:rsid w:val="0066362A"/>
    <w:rsid w:val="00663996"/>
    <w:rsid w:val="00664850"/>
    <w:rsid w:val="00664DAE"/>
    <w:rsid w:val="00664ED0"/>
    <w:rsid w:val="00665D7B"/>
    <w:rsid w:val="006663D2"/>
    <w:rsid w:val="00672425"/>
    <w:rsid w:val="00672C0A"/>
    <w:rsid w:val="006767A3"/>
    <w:rsid w:val="006804E8"/>
    <w:rsid w:val="00682AC4"/>
    <w:rsid w:val="00686C4F"/>
    <w:rsid w:val="00687AD6"/>
    <w:rsid w:val="00687C14"/>
    <w:rsid w:val="0069058C"/>
    <w:rsid w:val="00692C62"/>
    <w:rsid w:val="00692E22"/>
    <w:rsid w:val="00696B0E"/>
    <w:rsid w:val="006A12A3"/>
    <w:rsid w:val="006A4728"/>
    <w:rsid w:val="006A6AFC"/>
    <w:rsid w:val="006A6C4F"/>
    <w:rsid w:val="006A7EFB"/>
    <w:rsid w:val="006B0EA9"/>
    <w:rsid w:val="006B2003"/>
    <w:rsid w:val="006B268C"/>
    <w:rsid w:val="006B2D51"/>
    <w:rsid w:val="006B5531"/>
    <w:rsid w:val="006B645F"/>
    <w:rsid w:val="006C2878"/>
    <w:rsid w:val="006C55AF"/>
    <w:rsid w:val="006C7E34"/>
    <w:rsid w:val="006D1174"/>
    <w:rsid w:val="006D13C6"/>
    <w:rsid w:val="006D21BC"/>
    <w:rsid w:val="006D7811"/>
    <w:rsid w:val="006E0650"/>
    <w:rsid w:val="006E3322"/>
    <w:rsid w:val="006F131F"/>
    <w:rsid w:val="006F3740"/>
    <w:rsid w:val="006F59B7"/>
    <w:rsid w:val="006F5C53"/>
    <w:rsid w:val="006F6451"/>
    <w:rsid w:val="006F75E3"/>
    <w:rsid w:val="00700B46"/>
    <w:rsid w:val="007040A0"/>
    <w:rsid w:val="00704F7E"/>
    <w:rsid w:val="00705C6B"/>
    <w:rsid w:val="00705D81"/>
    <w:rsid w:val="00706384"/>
    <w:rsid w:val="00710DDC"/>
    <w:rsid w:val="00713CB4"/>
    <w:rsid w:val="00715970"/>
    <w:rsid w:val="00716385"/>
    <w:rsid w:val="00721ADC"/>
    <w:rsid w:val="00721B31"/>
    <w:rsid w:val="00721E9E"/>
    <w:rsid w:val="00723588"/>
    <w:rsid w:val="007235D5"/>
    <w:rsid w:val="007239BD"/>
    <w:rsid w:val="00732125"/>
    <w:rsid w:val="00732779"/>
    <w:rsid w:val="00733DE1"/>
    <w:rsid w:val="0073615E"/>
    <w:rsid w:val="00740811"/>
    <w:rsid w:val="00740DE5"/>
    <w:rsid w:val="00747D92"/>
    <w:rsid w:val="00753150"/>
    <w:rsid w:val="00753EAC"/>
    <w:rsid w:val="00754216"/>
    <w:rsid w:val="00756F89"/>
    <w:rsid w:val="00762521"/>
    <w:rsid w:val="0076476A"/>
    <w:rsid w:val="00764C5E"/>
    <w:rsid w:val="00766255"/>
    <w:rsid w:val="00776DC5"/>
    <w:rsid w:val="007804CF"/>
    <w:rsid w:val="00783AE6"/>
    <w:rsid w:val="00785042"/>
    <w:rsid w:val="007878A7"/>
    <w:rsid w:val="00787BFB"/>
    <w:rsid w:val="0079299E"/>
    <w:rsid w:val="007936E1"/>
    <w:rsid w:val="00793B72"/>
    <w:rsid w:val="00795BCE"/>
    <w:rsid w:val="00795CAA"/>
    <w:rsid w:val="00796D6D"/>
    <w:rsid w:val="007A28C7"/>
    <w:rsid w:val="007A2A68"/>
    <w:rsid w:val="007A3F7E"/>
    <w:rsid w:val="007A58D1"/>
    <w:rsid w:val="007A6072"/>
    <w:rsid w:val="007A631E"/>
    <w:rsid w:val="007A696F"/>
    <w:rsid w:val="007B292D"/>
    <w:rsid w:val="007B490C"/>
    <w:rsid w:val="007B50C1"/>
    <w:rsid w:val="007B5938"/>
    <w:rsid w:val="007B5C1B"/>
    <w:rsid w:val="007B6079"/>
    <w:rsid w:val="007B6AC0"/>
    <w:rsid w:val="007B7E96"/>
    <w:rsid w:val="007C0AAF"/>
    <w:rsid w:val="007C2136"/>
    <w:rsid w:val="007C245F"/>
    <w:rsid w:val="007C3729"/>
    <w:rsid w:val="007C43D6"/>
    <w:rsid w:val="007C54D4"/>
    <w:rsid w:val="007C5853"/>
    <w:rsid w:val="007C7C45"/>
    <w:rsid w:val="007D3606"/>
    <w:rsid w:val="007D5E20"/>
    <w:rsid w:val="007D6E48"/>
    <w:rsid w:val="007E094F"/>
    <w:rsid w:val="007E18D9"/>
    <w:rsid w:val="007E43E3"/>
    <w:rsid w:val="007F06AF"/>
    <w:rsid w:val="007F36F6"/>
    <w:rsid w:val="007F405C"/>
    <w:rsid w:val="007F660D"/>
    <w:rsid w:val="0080155E"/>
    <w:rsid w:val="00810A38"/>
    <w:rsid w:val="00810DAC"/>
    <w:rsid w:val="008110D2"/>
    <w:rsid w:val="00812345"/>
    <w:rsid w:val="00813B48"/>
    <w:rsid w:val="00816C5E"/>
    <w:rsid w:val="008178BB"/>
    <w:rsid w:val="00821AE0"/>
    <w:rsid w:val="00825FA5"/>
    <w:rsid w:val="0083131A"/>
    <w:rsid w:val="00831B36"/>
    <w:rsid w:val="00831FE6"/>
    <w:rsid w:val="008336E3"/>
    <w:rsid w:val="0083448E"/>
    <w:rsid w:val="00840457"/>
    <w:rsid w:val="00841EB9"/>
    <w:rsid w:val="0084200D"/>
    <w:rsid w:val="008426CD"/>
    <w:rsid w:val="0084417C"/>
    <w:rsid w:val="00846389"/>
    <w:rsid w:val="00846F8C"/>
    <w:rsid w:val="0084776F"/>
    <w:rsid w:val="00847946"/>
    <w:rsid w:val="0085227E"/>
    <w:rsid w:val="00855FEA"/>
    <w:rsid w:val="00856541"/>
    <w:rsid w:val="008565E5"/>
    <w:rsid w:val="00857047"/>
    <w:rsid w:val="00862646"/>
    <w:rsid w:val="00862B31"/>
    <w:rsid w:val="008700D1"/>
    <w:rsid w:val="00872E46"/>
    <w:rsid w:val="008733C5"/>
    <w:rsid w:val="008736A1"/>
    <w:rsid w:val="008736D9"/>
    <w:rsid w:val="00873905"/>
    <w:rsid w:val="00876B51"/>
    <w:rsid w:val="00876D39"/>
    <w:rsid w:val="0088327F"/>
    <w:rsid w:val="00883FB6"/>
    <w:rsid w:val="008875DC"/>
    <w:rsid w:val="0089132A"/>
    <w:rsid w:val="008918CA"/>
    <w:rsid w:val="008923DD"/>
    <w:rsid w:val="00892788"/>
    <w:rsid w:val="00892F96"/>
    <w:rsid w:val="008A03E8"/>
    <w:rsid w:val="008A2034"/>
    <w:rsid w:val="008A20EC"/>
    <w:rsid w:val="008A298A"/>
    <w:rsid w:val="008A3A32"/>
    <w:rsid w:val="008A572A"/>
    <w:rsid w:val="008A5BAA"/>
    <w:rsid w:val="008B30E9"/>
    <w:rsid w:val="008C0F78"/>
    <w:rsid w:val="008C2B8C"/>
    <w:rsid w:val="008C2CB3"/>
    <w:rsid w:val="008C61D6"/>
    <w:rsid w:val="008C66F3"/>
    <w:rsid w:val="008C679F"/>
    <w:rsid w:val="008C6876"/>
    <w:rsid w:val="008C6A5E"/>
    <w:rsid w:val="008C76D0"/>
    <w:rsid w:val="008D068A"/>
    <w:rsid w:val="008D0CA2"/>
    <w:rsid w:val="008D1F23"/>
    <w:rsid w:val="008D2EDC"/>
    <w:rsid w:val="008D4187"/>
    <w:rsid w:val="008D4BCB"/>
    <w:rsid w:val="008D5641"/>
    <w:rsid w:val="008D59B1"/>
    <w:rsid w:val="008E0F7A"/>
    <w:rsid w:val="008E24A0"/>
    <w:rsid w:val="008E2833"/>
    <w:rsid w:val="008E2BD1"/>
    <w:rsid w:val="008E4A3B"/>
    <w:rsid w:val="008E5003"/>
    <w:rsid w:val="008E5CF2"/>
    <w:rsid w:val="008E7C97"/>
    <w:rsid w:val="008E7D7A"/>
    <w:rsid w:val="008F01D8"/>
    <w:rsid w:val="008F023A"/>
    <w:rsid w:val="008F1B68"/>
    <w:rsid w:val="008F3B7C"/>
    <w:rsid w:val="008F3BFD"/>
    <w:rsid w:val="008F4B2A"/>
    <w:rsid w:val="008F65B6"/>
    <w:rsid w:val="008F7F32"/>
    <w:rsid w:val="00900DF5"/>
    <w:rsid w:val="00903214"/>
    <w:rsid w:val="00903F76"/>
    <w:rsid w:val="00904325"/>
    <w:rsid w:val="00905120"/>
    <w:rsid w:val="00906621"/>
    <w:rsid w:val="00910C51"/>
    <w:rsid w:val="00911452"/>
    <w:rsid w:val="00912E84"/>
    <w:rsid w:val="00912F44"/>
    <w:rsid w:val="00917996"/>
    <w:rsid w:val="00920635"/>
    <w:rsid w:val="00921D2E"/>
    <w:rsid w:val="0092678B"/>
    <w:rsid w:val="00932616"/>
    <w:rsid w:val="009327B4"/>
    <w:rsid w:val="00933D13"/>
    <w:rsid w:val="0093414E"/>
    <w:rsid w:val="009357DB"/>
    <w:rsid w:val="00940E84"/>
    <w:rsid w:val="00941534"/>
    <w:rsid w:val="0094489F"/>
    <w:rsid w:val="00945DB3"/>
    <w:rsid w:val="009460BD"/>
    <w:rsid w:val="009468A7"/>
    <w:rsid w:val="009502BD"/>
    <w:rsid w:val="00950928"/>
    <w:rsid w:val="00951242"/>
    <w:rsid w:val="00951B18"/>
    <w:rsid w:val="009520C4"/>
    <w:rsid w:val="00952771"/>
    <w:rsid w:val="009547C8"/>
    <w:rsid w:val="00956298"/>
    <w:rsid w:val="00957564"/>
    <w:rsid w:val="00964B04"/>
    <w:rsid w:val="00967E25"/>
    <w:rsid w:val="00971777"/>
    <w:rsid w:val="00975EE9"/>
    <w:rsid w:val="009804AA"/>
    <w:rsid w:val="00980A77"/>
    <w:rsid w:val="00986A78"/>
    <w:rsid w:val="00987CAF"/>
    <w:rsid w:val="0099030B"/>
    <w:rsid w:val="00990607"/>
    <w:rsid w:val="00990C77"/>
    <w:rsid w:val="00990E8E"/>
    <w:rsid w:val="00991AEA"/>
    <w:rsid w:val="00992987"/>
    <w:rsid w:val="00992E85"/>
    <w:rsid w:val="00993C23"/>
    <w:rsid w:val="00994406"/>
    <w:rsid w:val="00997F8A"/>
    <w:rsid w:val="009A2ADB"/>
    <w:rsid w:val="009A5048"/>
    <w:rsid w:val="009A7674"/>
    <w:rsid w:val="009B035B"/>
    <w:rsid w:val="009B0881"/>
    <w:rsid w:val="009B2F89"/>
    <w:rsid w:val="009B30E7"/>
    <w:rsid w:val="009B3400"/>
    <w:rsid w:val="009B3D0A"/>
    <w:rsid w:val="009B6BCB"/>
    <w:rsid w:val="009C2DFD"/>
    <w:rsid w:val="009C3AEC"/>
    <w:rsid w:val="009C4A70"/>
    <w:rsid w:val="009C5FB0"/>
    <w:rsid w:val="009D16AE"/>
    <w:rsid w:val="009D2277"/>
    <w:rsid w:val="009D479A"/>
    <w:rsid w:val="009D48E5"/>
    <w:rsid w:val="009D4BB0"/>
    <w:rsid w:val="009D6FDB"/>
    <w:rsid w:val="009D7803"/>
    <w:rsid w:val="009E162E"/>
    <w:rsid w:val="009E6593"/>
    <w:rsid w:val="009F046B"/>
    <w:rsid w:val="009F43A2"/>
    <w:rsid w:val="009F6E40"/>
    <w:rsid w:val="009F7F4C"/>
    <w:rsid w:val="00A026E7"/>
    <w:rsid w:val="00A10389"/>
    <w:rsid w:val="00A1274B"/>
    <w:rsid w:val="00A1361F"/>
    <w:rsid w:val="00A161DD"/>
    <w:rsid w:val="00A17447"/>
    <w:rsid w:val="00A17863"/>
    <w:rsid w:val="00A20515"/>
    <w:rsid w:val="00A25508"/>
    <w:rsid w:val="00A30E18"/>
    <w:rsid w:val="00A317C7"/>
    <w:rsid w:val="00A31946"/>
    <w:rsid w:val="00A340B7"/>
    <w:rsid w:val="00A34963"/>
    <w:rsid w:val="00A36EF8"/>
    <w:rsid w:val="00A42190"/>
    <w:rsid w:val="00A44358"/>
    <w:rsid w:val="00A4460B"/>
    <w:rsid w:val="00A44B7B"/>
    <w:rsid w:val="00A44C42"/>
    <w:rsid w:val="00A51262"/>
    <w:rsid w:val="00A5303D"/>
    <w:rsid w:val="00A56B17"/>
    <w:rsid w:val="00A57FA5"/>
    <w:rsid w:val="00A6451F"/>
    <w:rsid w:val="00A654BB"/>
    <w:rsid w:val="00A6604B"/>
    <w:rsid w:val="00A66DF7"/>
    <w:rsid w:val="00A710BB"/>
    <w:rsid w:val="00A71825"/>
    <w:rsid w:val="00A74E98"/>
    <w:rsid w:val="00A80216"/>
    <w:rsid w:val="00A80D30"/>
    <w:rsid w:val="00A81B32"/>
    <w:rsid w:val="00A83B08"/>
    <w:rsid w:val="00A90B8A"/>
    <w:rsid w:val="00A91C71"/>
    <w:rsid w:val="00A95B04"/>
    <w:rsid w:val="00AA1E03"/>
    <w:rsid w:val="00AA35A4"/>
    <w:rsid w:val="00AA4886"/>
    <w:rsid w:val="00AA7560"/>
    <w:rsid w:val="00AA7BF3"/>
    <w:rsid w:val="00AB4A9C"/>
    <w:rsid w:val="00AC01E7"/>
    <w:rsid w:val="00AC5A28"/>
    <w:rsid w:val="00AC5FF0"/>
    <w:rsid w:val="00AC7F53"/>
    <w:rsid w:val="00AD1772"/>
    <w:rsid w:val="00AD2B22"/>
    <w:rsid w:val="00AD377C"/>
    <w:rsid w:val="00AD4FAA"/>
    <w:rsid w:val="00AD5A46"/>
    <w:rsid w:val="00AD5B6E"/>
    <w:rsid w:val="00AD7688"/>
    <w:rsid w:val="00AE211F"/>
    <w:rsid w:val="00AE6937"/>
    <w:rsid w:val="00AE6CC9"/>
    <w:rsid w:val="00AF2BC3"/>
    <w:rsid w:val="00AF4131"/>
    <w:rsid w:val="00AF4FBC"/>
    <w:rsid w:val="00AF74B6"/>
    <w:rsid w:val="00AF7540"/>
    <w:rsid w:val="00B001DD"/>
    <w:rsid w:val="00B005AD"/>
    <w:rsid w:val="00B0133A"/>
    <w:rsid w:val="00B0239A"/>
    <w:rsid w:val="00B03067"/>
    <w:rsid w:val="00B03D2E"/>
    <w:rsid w:val="00B04D15"/>
    <w:rsid w:val="00B05D95"/>
    <w:rsid w:val="00B0611D"/>
    <w:rsid w:val="00B062CD"/>
    <w:rsid w:val="00B069F6"/>
    <w:rsid w:val="00B0788D"/>
    <w:rsid w:val="00B145CE"/>
    <w:rsid w:val="00B15298"/>
    <w:rsid w:val="00B15468"/>
    <w:rsid w:val="00B1557E"/>
    <w:rsid w:val="00B15AA0"/>
    <w:rsid w:val="00B166B0"/>
    <w:rsid w:val="00B17C5D"/>
    <w:rsid w:val="00B17CA7"/>
    <w:rsid w:val="00B216E9"/>
    <w:rsid w:val="00B217F6"/>
    <w:rsid w:val="00B22B0D"/>
    <w:rsid w:val="00B27B79"/>
    <w:rsid w:val="00B27B88"/>
    <w:rsid w:val="00B3074B"/>
    <w:rsid w:val="00B3090A"/>
    <w:rsid w:val="00B31DF0"/>
    <w:rsid w:val="00B32A20"/>
    <w:rsid w:val="00B34C41"/>
    <w:rsid w:val="00B353EF"/>
    <w:rsid w:val="00B359B8"/>
    <w:rsid w:val="00B35BF1"/>
    <w:rsid w:val="00B40CB2"/>
    <w:rsid w:val="00B41BE9"/>
    <w:rsid w:val="00B435A8"/>
    <w:rsid w:val="00B45F0A"/>
    <w:rsid w:val="00B46711"/>
    <w:rsid w:val="00B46842"/>
    <w:rsid w:val="00B47AD0"/>
    <w:rsid w:val="00B47F71"/>
    <w:rsid w:val="00B51550"/>
    <w:rsid w:val="00B51C70"/>
    <w:rsid w:val="00B522B5"/>
    <w:rsid w:val="00B5303A"/>
    <w:rsid w:val="00B53457"/>
    <w:rsid w:val="00B57E45"/>
    <w:rsid w:val="00B57EAE"/>
    <w:rsid w:val="00B619C1"/>
    <w:rsid w:val="00B620BD"/>
    <w:rsid w:val="00B62C9D"/>
    <w:rsid w:val="00B64291"/>
    <w:rsid w:val="00B65FBE"/>
    <w:rsid w:val="00B662F3"/>
    <w:rsid w:val="00B665FB"/>
    <w:rsid w:val="00B70AF6"/>
    <w:rsid w:val="00B7184C"/>
    <w:rsid w:val="00B71C84"/>
    <w:rsid w:val="00B72C28"/>
    <w:rsid w:val="00B746FA"/>
    <w:rsid w:val="00B74B98"/>
    <w:rsid w:val="00B816B2"/>
    <w:rsid w:val="00B81BFE"/>
    <w:rsid w:val="00B82B06"/>
    <w:rsid w:val="00B84672"/>
    <w:rsid w:val="00B85839"/>
    <w:rsid w:val="00B90511"/>
    <w:rsid w:val="00B912DC"/>
    <w:rsid w:val="00B92B67"/>
    <w:rsid w:val="00B96CB4"/>
    <w:rsid w:val="00BA0E0E"/>
    <w:rsid w:val="00BA145F"/>
    <w:rsid w:val="00BA24E7"/>
    <w:rsid w:val="00BA3FCE"/>
    <w:rsid w:val="00BA421A"/>
    <w:rsid w:val="00BA5223"/>
    <w:rsid w:val="00BA7505"/>
    <w:rsid w:val="00BB20A4"/>
    <w:rsid w:val="00BB3596"/>
    <w:rsid w:val="00BB4D5E"/>
    <w:rsid w:val="00BB6FF2"/>
    <w:rsid w:val="00BC029D"/>
    <w:rsid w:val="00BC0FB4"/>
    <w:rsid w:val="00BC2898"/>
    <w:rsid w:val="00BC444F"/>
    <w:rsid w:val="00BC5923"/>
    <w:rsid w:val="00BC6915"/>
    <w:rsid w:val="00BC6A5D"/>
    <w:rsid w:val="00BC6A60"/>
    <w:rsid w:val="00BD06E4"/>
    <w:rsid w:val="00BD6CBC"/>
    <w:rsid w:val="00BD77F7"/>
    <w:rsid w:val="00BE211E"/>
    <w:rsid w:val="00BE291D"/>
    <w:rsid w:val="00BE44A7"/>
    <w:rsid w:val="00BE45AC"/>
    <w:rsid w:val="00BE496A"/>
    <w:rsid w:val="00BE605A"/>
    <w:rsid w:val="00BE7DC6"/>
    <w:rsid w:val="00BF164B"/>
    <w:rsid w:val="00BF1994"/>
    <w:rsid w:val="00BF4011"/>
    <w:rsid w:val="00BF5D9D"/>
    <w:rsid w:val="00BF7785"/>
    <w:rsid w:val="00C00B32"/>
    <w:rsid w:val="00C00DC6"/>
    <w:rsid w:val="00C073AA"/>
    <w:rsid w:val="00C12395"/>
    <w:rsid w:val="00C1294C"/>
    <w:rsid w:val="00C14A5C"/>
    <w:rsid w:val="00C20E18"/>
    <w:rsid w:val="00C21890"/>
    <w:rsid w:val="00C276B6"/>
    <w:rsid w:val="00C30046"/>
    <w:rsid w:val="00C30B71"/>
    <w:rsid w:val="00C31063"/>
    <w:rsid w:val="00C323B0"/>
    <w:rsid w:val="00C329DF"/>
    <w:rsid w:val="00C375B1"/>
    <w:rsid w:val="00C37C3A"/>
    <w:rsid w:val="00C427A2"/>
    <w:rsid w:val="00C44449"/>
    <w:rsid w:val="00C44AC6"/>
    <w:rsid w:val="00C44DA3"/>
    <w:rsid w:val="00C4737D"/>
    <w:rsid w:val="00C50A3D"/>
    <w:rsid w:val="00C5110A"/>
    <w:rsid w:val="00C5243D"/>
    <w:rsid w:val="00C53363"/>
    <w:rsid w:val="00C559D3"/>
    <w:rsid w:val="00C60708"/>
    <w:rsid w:val="00C62057"/>
    <w:rsid w:val="00C6244C"/>
    <w:rsid w:val="00C641C6"/>
    <w:rsid w:val="00C668A5"/>
    <w:rsid w:val="00C71FCD"/>
    <w:rsid w:val="00C74759"/>
    <w:rsid w:val="00C74912"/>
    <w:rsid w:val="00C75FB0"/>
    <w:rsid w:val="00C80F16"/>
    <w:rsid w:val="00C81CB7"/>
    <w:rsid w:val="00C92E9E"/>
    <w:rsid w:val="00C956D6"/>
    <w:rsid w:val="00C97024"/>
    <w:rsid w:val="00CA0F49"/>
    <w:rsid w:val="00CA1DBD"/>
    <w:rsid w:val="00CA25C0"/>
    <w:rsid w:val="00CA41DD"/>
    <w:rsid w:val="00CA4470"/>
    <w:rsid w:val="00CA45A6"/>
    <w:rsid w:val="00CA60DD"/>
    <w:rsid w:val="00CB1544"/>
    <w:rsid w:val="00CB517B"/>
    <w:rsid w:val="00CB5DCB"/>
    <w:rsid w:val="00CB7ACB"/>
    <w:rsid w:val="00CC0FBF"/>
    <w:rsid w:val="00CC2F47"/>
    <w:rsid w:val="00CC694F"/>
    <w:rsid w:val="00CD36D0"/>
    <w:rsid w:val="00CD537D"/>
    <w:rsid w:val="00CD58C0"/>
    <w:rsid w:val="00CD62A8"/>
    <w:rsid w:val="00CE3924"/>
    <w:rsid w:val="00CF0F12"/>
    <w:rsid w:val="00CF26B7"/>
    <w:rsid w:val="00CF32D8"/>
    <w:rsid w:val="00CF3682"/>
    <w:rsid w:val="00CF3C72"/>
    <w:rsid w:val="00D01510"/>
    <w:rsid w:val="00D042D3"/>
    <w:rsid w:val="00D06E8A"/>
    <w:rsid w:val="00D13518"/>
    <w:rsid w:val="00D13D84"/>
    <w:rsid w:val="00D25515"/>
    <w:rsid w:val="00D25D52"/>
    <w:rsid w:val="00D2778E"/>
    <w:rsid w:val="00D30925"/>
    <w:rsid w:val="00D31A53"/>
    <w:rsid w:val="00D326D9"/>
    <w:rsid w:val="00D3336D"/>
    <w:rsid w:val="00D339A0"/>
    <w:rsid w:val="00D3453C"/>
    <w:rsid w:val="00D35889"/>
    <w:rsid w:val="00D418EF"/>
    <w:rsid w:val="00D42A33"/>
    <w:rsid w:val="00D43E4D"/>
    <w:rsid w:val="00D445BF"/>
    <w:rsid w:val="00D448B8"/>
    <w:rsid w:val="00D44CE7"/>
    <w:rsid w:val="00D468B1"/>
    <w:rsid w:val="00D4785C"/>
    <w:rsid w:val="00D51548"/>
    <w:rsid w:val="00D567DA"/>
    <w:rsid w:val="00D6077A"/>
    <w:rsid w:val="00D632C8"/>
    <w:rsid w:val="00D63D48"/>
    <w:rsid w:val="00D64FA0"/>
    <w:rsid w:val="00D73B07"/>
    <w:rsid w:val="00D740E9"/>
    <w:rsid w:val="00D81942"/>
    <w:rsid w:val="00D83312"/>
    <w:rsid w:val="00D83367"/>
    <w:rsid w:val="00D86D31"/>
    <w:rsid w:val="00D86E6D"/>
    <w:rsid w:val="00D944ED"/>
    <w:rsid w:val="00D9701A"/>
    <w:rsid w:val="00D97049"/>
    <w:rsid w:val="00DA0639"/>
    <w:rsid w:val="00DA1381"/>
    <w:rsid w:val="00DA2BED"/>
    <w:rsid w:val="00DA3D05"/>
    <w:rsid w:val="00DA3EAC"/>
    <w:rsid w:val="00DA47FC"/>
    <w:rsid w:val="00DA5278"/>
    <w:rsid w:val="00DA5929"/>
    <w:rsid w:val="00DA7740"/>
    <w:rsid w:val="00DA7DBE"/>
    <w:rsid w:val="00DB1460"/>
    <w:rsid w:val="00DB4E3F"/>
    <w:rsid w:val="00DB5385"/>
    <w:rsid w:val="00DB539B"/>
    <w:rsid w:val="00DC585E"/>
    <w:rsid w:val="00DC6CC3"/>
    <w:rsid w:val="00DC7AAB"/>
    <w:rsid w:val="00DD1CF9"/>
    <w:rsid w:val="00DD20B9"/>
    <w:rsid w:val="00DD2830"/>
    <w:rsid w:val="00DD2E1D"/>
    <w:rsid w:val="00DD3D71"/>
    <w:rsid w:val="00DD5921"/>
    <w:rsid w:val="00DD6A5F"/>
    <w:rsid w:val="00DE0646"/>
    <w:rsid w:val="00DE137E"/>
    <w:rsid w:val="00DE3604"/>
    <w:rsid w:val="00DE4B68"/>
    <w:rsid w:val="00DE4DBD"/>
    <w:rsid w:val="00DE5C36"/>
    <w:rsid w:val="00DF12B1"/>
    <w:rsid w:val="00DF4BEB"/>
    <w:rsid w:val="00DF653E"/>
    <w:rsid w:val="00DF7F45"/>
    <w:rsid w:val="00E00DCC"/>
    <w:rsid w:val="00E02F37"/>
    <w:rsid w:val="00E0642C"/>
    <w:rsid w:val="00E1031C"/>
    <w:rsid w:val="00E13134"/>
    <w:rsid w:val="00E13B6C"/>
    <w:rsid w:val="00E13C17"/>
    <w:rsid w:val="00E146B8"/>
    <w:rsid w:val="00E14764"/>
    <w:rsid w:val="00E14C42"/>
    <w:rsid w:val="00E1574D"/>
    <w:rsid w:val="00E15EFF"/>
    <w:rsid w:val="00E16247"/>
    <w:rsid w:val="00E17A54"/>
    <w:rsid w:val="00E17AE7"/>
    <w:rsid w:val="00E17CC0"/>
    <w:rsid w:val="00E2083C"/>
    <w:rsid w:val="00E21F84"/>
    <w:rsid w:val="00E22725"/>
    <w:rsid w:val="00E2685E"/>
    <w:rsid w:val="00E26C7E"/>
    <w:rsid w:val="00E31884"/>
    <w:rsid w:val="00E323A6"/>
    <w:rsid w:val="00E3303D"/>
    <w:rsid w:val="00E33D0B"/>
    <w:rsid w:val="00E345A7"/>
    <w:rsid w:val="00E36318"/>
    <w:rsid w:val="00E40FD5"/>
    <w:rsid w:val="00E44A84"/>
    <w:rsid w:val="00E45F16"/>
    <w:rsid w:val="00E52398"/>
    <w:rsid w:val="00E53FCA"/>
    <w:rsid w:val="00E55496"/>
    <w:rsid w:val="00E558EA"/>
    <w:rsid w:val="00E61F70"/>
    <w:rsid w:val="00E66A4F"/>
    <w:rsid w:val="00E7028C"/>
    <w:rsid w:val="00E71D3D"/>
    <w:rsid w:val="00E74116"/>
    <w:rsid w:val="00E779F9"/>
    <w:rsid w:val="00E80F0E"/>
    <w:rsid w:val="00E8127F"/>
    <w:rsid w:val="00E81594"/>
    <w:rsid w:val="00E865ED"/>
    <w:rsid w:val="00E86CA5"/>
    <w:rsid w:val="00E8718A"/>
    <w:rsid w:val="00E90E6B"/>
    <w:rsid w:val="00E9157C"/>
    <w:rsid w:val="00E94093"/>
    <w:rsid w:val="00E962F7"/>
    <w:rsid w:val="00EA0764"/>
    <w:rsid w:val="00EA32EE"/>
    <w:rsid w:val="00EA6297"/>
    <w:rsid w:val="00EB2690"/>
    <w:rsid w:val="00EB35F7"/>
    <w:rsid w:val="00EB39B8"/>
    <w:rsid w:val="00EB41D0"/>
    <w:rsid w:val="00EB5BB9"/>
    <w:rsid w:val="00EB7560"/>
    <w:rsid w:val="00EB79ED"/>
    <w:rsid w:val="00EC3873"/>
    <w:rsid w:val="00EC4957"/>
    <w:rsid w:val="00EC4D1E"/>
    <w:rsid w:val="00EC662C"/>
    <w:rsid w:val="00EC6913"/>
    <w:rsid w:val="00EC6A26"/>
    <w:rsid w:val="00EC7F3E"/>
    <w:rsid w:val="00ED2FDC"/>
    <w:rsid w:val="00ED3BFC"/>
    <w:rsid w:val="00ED4856"/>
    <w:rsid w:val="00ED4F8C"/>
    <w:rsid w:val="00ED680D"/>
    <w:rsid w:val="00EE09CE"/>
    <w:rsid w:val="00EE1886"/>
    <w:rsid w:val="00EE1D39"/>
    <w:rsid w:val="00EE2CE6"/>
    <w:rsid w:val="00EE4084"/>
    <w:rsid w:val="00EE4816"/>
    <w:rsid w:val="00EE7900"/>
    <w:rsid w:val="00EF2704"/>
    <w:rsid w:val="00EF5A0D"/>
    <w:rsid w:val="00EF6FB6"/>
    <w:rsid w:val="00F0144E"/>
    <w:rsid w:val="00F02039"/>
    <w:rsid w:val="00F02488"/>
    <w:rsid w:val="00F02D94"/>
    <w:rsid w:val="00F03311"/>
    <w:rsid w:val="00F0438B"/>
    <w:rsid w:val="00F130B6"/>
    <w:rsid w:val="00F153BF"/>
    <w:rsid w:val="00F21D15"/>
    <w:rsid w:val="00F2297A"/>
    <w:rsid w:val="00F23092"/>
    <w:rsid w:val="00F232F9"/>
    <w:rsid w:val="00F249E3"/>
    <w:rsid w:val="00F25A10"/>
    <w:rsid w:val="00F264A5"/>
    <w:rsid w:val="00F31C54"/>
    <w:rsid w:val="00F32E41"/>
    <w:rsid w:val="00F36662"/>
    <w:rsid w:val="00F43123"/>
    <w:rsid w:val="00F43745"/>
    <w:rsid w:val="00F448C3"/>
    <w:rsid w:val="00F45143"/>
    <w:rsid w:val="00F4516D"/>
    <w:rsid w:val="00F46B9F"/>
    <w:rsid w:val="00F53592"/>
    <w:rsid w:val="00F558F4"/>
    <w:rsid w:val="00F56C7A"/>
    <w:rsid w:val="00F57504"/>
    <w:rsid w:val="00F60A8C"/>
    <w:rsid w:val="00F659F3"/>
    <w:rsid w:val="00F67C7F"/>
    <w:rsid w:val="00F71C8E"/>
    <w:rsid w:val="00F7240D"/>
    <w:rsid w:val="00F7243E"/>
    <w:rsid w:val="00F75191"/>
    <w:rsid w:val="00F81EE8"/>
    <w:rsid w:val="00F83551"/>
    <w:rsid w:val="00F867FD"/>
    <w:rsid w:val="00F9023F"/>
    <w:rsid w:val="00F93212"/>
    <w:rsid w:val="00F9404B"/>
    <w:rsid w:val="00F97427"/>
    <w:rsid w:val="00FA26DA"/>
    <w:rsid w:val="00FA5CB7"/>
    <w:rsid w:val="00FB04E4"/>
    <w:rsid w:val="00FB06BB"/>
    <w:rsid w:val="00FB1049"/>
    <w:rsid w:val="00FB4DB5"/>
    <w:rsid w:val="00FB4EAD"/>
    <w:rsid w:val="00FC07FD"/>
    <w:rsid w:val="00FC22C0"/>
    <w:rsid w:val="00FC30C5"/>
    <w:rsid w:val="00FC32C2"/>
    <w:rsid w:val="00FC3869"/>
    <w:rsid w:val="00FC3936"/>
    <w:rsid w:val="00FC4031"/>
    <w:rsid w:val="00FC56EE"/>
    <w:rsid w:val="00FC6B11"/>
    <w:rsid w:val="00FC733B"/>
    <w:rsid w:val="00FD1C0C"/>
    <w:rsid w:val="00FD22EB"/>
    <w:rsid w:val="00FD4EBF"/>
    <w:rsid w:val="00FD54E5"/>
    <w:rsid w:val="00FD67BD"/>
    <w:rsid w:val="00FE0C91"/>
    <w:rsid w:val="00FE6140"/>
    <w:rsid w:val="00FE7154"/>
    <w:rsid w:val="00FE7393"/>
    <w:rsid w:val="00FF201F"/>
    <w:rsid w:val="00FF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7E88D9"/>
  <w15:docId w15:val="{3F7483D4-62CD-48A3-A7B6-0F16F7862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5756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95756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0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0B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0B7"/>
  </w:style>
  <w:style w:type="paragraph" w:styleId="Footer">
    <w:name w:val="footer"/>
    <w:basedOn w:val="Normal"/>
    <w:link w:val="Foot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0B7"/>
  </w:style>
  <w:style w:type="character" w:styleId="Hyperlink">
    <w:name w:val="Hyperlink"/>
    <w:basedOn w:val="DefaultParagraphFont"/>
    <w:uiPriority w:val="99"/>
    <w:unhideWhenUsed/>
    <w:rsid w:val="00A340B7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C6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B200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00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2003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2003"/>
    <w:rPr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36EF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lang w:val="en-US"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6EF8"/>
    <w:rPr>
      <w:rFonts w:asciiTheme="minorHAnsi" w:eastAsiaTheme="minorEastAsia" w:hAnsiTheme="minorHAnsi" w:cstheme="minorBidi"/>
      <w:lang w:val="en-US" w:eastAsia="ko-KR"/>
    </w:rPr>
  </w:style>
  <w:style w:type="paragraph" w:styleId="Revision">
    <w:name w:val="Revision"/>
    <w:hidden/>
    <w:uiPriority w:val="99"/>
    <w:semiHidden/>
    <w:rsid w:val="00285DCA"/>
    <w:pPr>
      <w:spacing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867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575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5756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0E42F4"/>
    <w:rPr>
      <w:i/>
      <w:iCs/>
    </w:rPr>
  </w:style>
  <w:style w:type="paragraph" w:customStyle="1" w:styleId="msonormal0">
    <w:name w:val="msonormal"/>
    <w:basedOn w:val="Normal"/>
    <w:rsid w:val="006A6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3453C"/>
    <w:pPr>
      <w:spacing w:line="240" w:lineRule="auto"/>
    </w:pPr>
    <w:rPr>
      <w:rFonts w:ascii="Cambria" w:eastAsia="Calibri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6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1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shackman@umd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kim1230@umd.edu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1F0305F2748F48B441A68888F6C849" ma:contentTypeVersion="10" ma:contentTypeDescription="Create a new document." ma:contentTypeScope="" ma:versionID="5210821a65513b81311f5e7b615e54d5">
  <xsd:schema xmlns:xsd="http://www.w3.org/2001/XMLSchema" xmlns:xs="http://www.w3.org/2001/XMLSchema" xmlns:p="http://schemas.microsoft.com/office/2006/metadata/properties" xmlns:ns3="3962d8ae-216f-4502-bdf3-480da545df07" targetNamespace="http://schemas.microsoft.com/office/2006/metadata/properties" ma:root="true" ma:fieldsID="1b4ccdd4dae05d9fb4eda45bd1a08cab" ns3:_="">
    <xsd:import namespace="3962d8ae-216f-4502-bdf3-480da545df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62d8ae-216f-4502-bdf3-480da545df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B226EC-A24C-4A68-BAE2-9D75851FA77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9FE5C21-53F3-4A5A-9FAE-73F3F7154E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7102847-161F-41AB-AC0C-6903C037F56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2219FBD-FF42-48CC-B488-147A3EEFAD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2d8ae-216f-4502-bdf3-480da545df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35</CharactersWithSpaces>
  <SharedDoc>false</SharedDoc>
  <HLinks>
    <vt:vector size="240" baseType="variant">
      <vt:variant>
        <vt:i4>3932270</vt:i4>
      </vt:variant>
      <vt:variant>
        <vt:i4>222</vt:i4>
      </vt:variant>
      <vt:variant>
        <vt:i4>0</vt:i4>
      </vt:variant>
      <vt:variant>
        <vt:i4>5</vt:i4>
      </vt:variant>
      <vt:variant>
        <vt:lpwstr>https://fil.ion.ucl.ac.uk/spm/</vt:lpwstr>
      </vt:variant>
      <vt:variant>
        <vt:lpwstr/>
      </vt:variant>
      <vt:variant>
        <vt:i4>3735662</vt:i4>
      </vt:variant>
      <vt:variant>
        <vt:i4>219</vt:i4>
      </vt:variant>
      <vt:variant>
        <vt:i4>0</vt:i4>
      </vt:variant>
      <vt:variant>
        <vt:i4>5</vt:i4>
      </vt:variant>
      <vt:variant>
        <vt:lpwstr>https://www.nitrc.org/projects/mricrogl</vt:lpwstr>
      </vt:variant>
      <vt:variant>
        <vt:lpwstr/>
      </vt:variant>
      <vt:variant>
        <vt:i4>3145838</vt:i4>
      </vt:variant>
      <vt:variant>
        <vt:i4>216</vt:i4>
      </vt:variant>
      <vt:variant>
        <vt:i4>0</vt:i4>
      </vt:variant>
      <vt:variant>
        <vt:i4>5</vt:i4>
      </vt:variant>
      <vt:variant>
        <vt:lpwstr>https://www.nitrc.org/projects/mricron</vt:lpwstr>
      </vt:variant>
      <vt:variant>
        <vt:lpwstr/>
      </vt:variant>
      <vt:variant>
        <vt:i4>2555949</vt:i4>
      </vt:variant>
      <vt:variant>
        <vt:i4>213</vt:i4>
      </vt:variant>
      <vt:variant>
        <vt:i4>0</vt:i4>
      </vt:variant>
      <vt:variant>
        <vt:i4>5</vt:i4>
      </vt:variant>
      <vt:variant>
        <vt:lpwstr>https://brain-development.org/ixi-dataset/</vt:lpwstr>
      </vt:variant>
      <vt:variant>
        <vt:lpwstr/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1900598</vt:i4>
      </vt:variant>
      <vt:variant>
        <vt:i4>0</vt:i4>
      </vt:variant>
      <vt:variant>
        <vt:i4>0</vt:i4>
      </vt:variant>
      <vt:variant>
        <vt:i4>5</vt:i4>
      </vt:variant>
      <vt:variant>
        <vt:lpwstr>mailto:shackman@umd.edu</vt:lpwstr>
      </vt:variant>
      <vt:variant>
        <vt:lpwstr/>
      </vt:variant>
      <vt:variant>
        <vt:i4>3866657</vt:i4>
      </vt:variant>
      <vt:variant>
        <vt:i4>12</vt:i4>
      </vt:variant>
      <vt:variant>
        <vt:i4>0</vt:i4>
      </vt:variant>
      <vt:variant>
        <vt:i4>5</vt:i4>
      </vt:variant>
      <vt:variant>
        <vt:lpwstr>https://arc.psych.wisc.edu/self-report/wisconsin-withdrawal-scale-wsws/</vt:lpwstr>
      </vt:variant>
      <vt:variant>
        <vt:lpwstr/>
      </vt:variant>
      <vt:variant>
        <vt:i4>3866750</vt:i4>
      </vt:variant>
      <vt:variant>
        <vt:i4>9</vt:i4>
      </vt:variant>
      <vt:variant>
        <vt:i4>0</vt:i4>
      </vt:variant>
      <vt:variant>
        <vt:i4>5</vt:i4>
      </vt:variant>
      <vt:variant>
        <vt:lpwstr>https://arc.psych.wisc.edu/self-report/wisconsin-index-of-smoking-dependence-motives-wisdm/</vt:lpwstr>
      </vt:variant>
      <vt:variant>
        <vt:lpwstr/>
      </vt:variant>
      <vt:variant>
        <vt:i4>4784192</vt:i4>
      </vt:variant>
      <vt:variant>
        <vt:i4>6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2162812</vt:i4>
      </vt:variant>
      <vt:variant>
        <vt:i4>3</vt:i4>
      </vt:variant>
      <vt:variant>
        <vt:i4>0</vt:i4>
      </vt:variant>
      <vt:variant>
        <vt:i4>5</vt:i4>
      </vt:variant>
      <vt:variant>
        <vt:lpwstr>https://reader.elsevier.com/reader/sd/pii/S2352853221000067?token=16B954C0F39D8B22E5B0EA4B4BD0604B37DFC3EA1C82AEDC5F140370960495034CAEF199FC243B0F8B2F33EA937805DD&amp;originRegion=us-east-1&amp;originCreation=20220517215245</vt:lpwstr>
      </vt:variant>
      <vt:variant>
        <vt:lpwstr/>
      </vt:variant>
      <vt:variant>
        <vt:i4>6422575</vt:i4>
      </vt:variant>
      <vt:variant>
        <vt:i4>0</vt:i4>
      </vt:variant>
      <vt:variant>
        <vt:i4>0</vt:i4>
      </vt:variant>
      <vt:variant>
        <vt:i4>5</vt:i4>
      </vt:variant>
      <vt:variant>
        <vt:lpwstr>https://europepmc.org/article/med/2030189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ckman</dc:creator>
  <cp:keywords/>
  <dc:description/>
  <cp:lastModifiedBy>Hyung Cho Kim</cp:lastModifiedBy>
  <cp:revision>2</cp:revision>
  <dcterms:created xsi:type="dcterms:W3CDTF">2023-07-05T19:41:00Z</dcterms:created>
  <dcterms:modified xsi:type="dcterms:W3CDTF">2023-07-05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1F0305F2748F48B441A68888F6C849</vt:lpwstr>
  </property>
</Properties>
</file>